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1173E" w14:textId="77777777" w:rsidR="009F0356" w:rsidRDefault="009F0356">
      <w:pPr>
        <w:rPr>
          <w:b/>
        </w:rPr>
      </w:pPr>
    </w:p>
    <w:p w14:paraId="591578C5" w14:textId="77777777" w:rsidR="009F0356" w:rsidRPr="00040CCB" w:rsidRDefault="00CB6CF7" w:rsidP="009F0356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</w:t>
      </w:r>
    </w:p>
    <w:p w14:paraId="27C6FE3A" w14:textId="77777777" w:rsidR="009F0356" w:rsidRDefault="009F0356" w:rsidP="009F0356">
      <w:pPr>
        <w:spacing w:line="360" w:lineRule="auto"/>
        <w:rPr>
          <w:b/>
        </w:rPr>
      </w:pPr>
    </w:p>
    <w:p w14:paraId="1813B6B0" w14:textId="77777777" w:rsidR="009F0356" w:rsidRDefault="009F0356" w:rsidP="009F0356">
      <w:pPr>
        <w:spacing w:line="360" w:lineRule="auto"/>
        <w:rPr>
          <w:rFonts w:ascii="Times New Roman" w:hAnsi="Times New Roman"/>
          <w:sz w:val="20"/>
          <w:szCs w:val="20"/>
        </w:rPr>
      </w:pPr>
      <w:r w:rsidRPr="00040CCB">
        <w:rPr>
          <w:rFonts w:ascii="Times New Roman" w:hAnsi="Times New Roman"/>
          <w:sz w:val="20"/>
          <w:szCs w:val="20"/>
        </w:rPr>
        <w:t>This material form</w:t>
      </w:r>
      <w:r>
        <w:rPr>
          <w:rFonts w:ascii="Times New Roman" w:hAnsi="Times New Roman"/>
          <w:sz w:val="20"/>
          <w:szCs w:val="20"/>
        </w:rPr>
        <w:t>ed part of the original submission and has been peer reviewed.</w:t>
      </w:r>
    </w:p>
    <w:p w14:paraId="47543995" w14:textId="46B5F35A" w:rsidR="009F0356" w:rsidRPr="0098552D" w:rsidRDefault="009F0356" w:rsidP="009F035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 to: </w:t>
      </w:r>
      <w:r w:rsidR="00991006">
        <w:rPr>
          <w:rFonts w:ascii="Times New Roman" w:hAnsi="Times New Roman"/>
          <w:sz w:val="20"/>
          <w:szCs w:val="20"/>
        </w:rPr>
        <w:t xml:space="preserve">Kingston A, Robinson L, Booth H, Knapp M, Jagger C for the MODEM project. </w:t>
      </w:r>
      <w:r w:rsidR="0048446A" w:rsidRPr="0048446A">
        <w:rPr>
          <w:rFonts w:ascii="Times New Roman" w:hAnsi="Times New Roman"/>
          <w:sz w:val="20"/>
          <w:szCs w:val="20"/>
        </w:rPr>
        <w:t>Projections of multi-morbidity in the older population in England to 2035: estimates from the Population Ageing and Care Simulation (PACSim) model</w:t>
      </w:r>
      <w:r w:rsidR="0048446A">
        <w:rPr>
          <w:rFonts w:ascii="Times New Roman" w:hAnsi="Times New Roman"/>
          <w:sz w:val="20"/>
          <w:szCs w:val="20"/>
        </w:rPr>
        <w:t>.</w:t>
      </w:r>
      <w:r w:rsidR="00991006">
        <w:rPr>
          <w:rFonts w:ascii="Times New Roman" w:hAnsi="Times New Roman"/>
          <w:sz w:val="20"/>
          <w:szCs w:val="20"/>
        </w:rPr>
        <w:t xml:space="preserve"> </w:t>
      </w:r>
      <w:r w:rsidR="00991006" w:rsidRPr="00991006">
        <w:rPr>
          <w:rFonts w:ascii="Times New Roman" w:hAnsi="Times New Roman"/>
          <w:i/>
          <w:sz w:val="20"/>
          <w:szCs w:val="20"/>
        </w:rPr>
        <w:t>Age and Ageing</w:t>
      </w:r>
      <w:r w:rsidR="00991006">
        <w:rPr>
          <w:rFonts w:ascii="Times New Roman" w:hAnsi="Times New Roman"/>
          <w:sz w:val="20"/>
          <w:szCs w:val="20"/>
        </w:rPr>
        <w:t xml:space="preserve"> 2018; published online Jan 23. </w:t>
      </w:r>
      <w:hyperlink r:id="rId8" w:history="1">
        <w:r w:rsidR="00991006" w:rsidRPr="00637A64">
          <w:rPr>
            <w:rStyle w:val="Hyperlink"/>
            <w:rFonts w:ascii="Times New Roman" w:hAnsi="Times New Roman"/>
            <w:sz w:val="20"/>
            <w:szCs w:val="20"/>
          </w:rPr>
          <w:t>https://academic.oup.com/ageing/article-lookup/doi/10.1093/ageing/afx201</w:t>
        </w:r>
      </w:hyperlink>
      <w:r w:rsidR="00991006">
        <w:rPr>
          <w:rFonts w:ascii="Times New Roman" w:hAnsi="Times New Roman"/>
          <w:sz w:val="20"/>
          <w:szCs w:val="20"/>
        </w:rPr>
        <w:t xml:space="preserve">. </w:t>
      </w:r>
      <w:bookmarkStart w:id="0" w:name="_GoBack"/>
      <w:bookmarkEnd w:id="0"/>
    </w:p>
    <w:p w14:paraId="0531D316" w14:textId="77777777" w:rsidR="00DE3887" w:rsidRPr="00496D7D" w:rsidRDefault="009F0356" w:rsidP="00DE3887">
      <w:pPr>
        <w:rPr>
          <w:b/>
        </w:rPr>
      </w:pPr>
      <w:r>
        <w:rPr>
          <w:b/>
        </w:rPr>
        <w:br w:type="page"/>
      </w:r>
    </w:p>
    <w:p w14:paraId="637BB12E" w14:textId="77777777" w:rsidR="00DE3887" w:rsidRDefault="00DE3887" w:rsidP="00DE3887">
      <w:pPr>
        <w:sectPr w:rsidR="00DE3887" w:rsidSect="005B24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4928C6" w14:textId="77777777" w:rsidR="00DE3887" w:rsidRPr="00183221" w:rsidRDefault="00CB6CF7" w:rsidP="00DE3887">
      <w:r>
        <w:lastRenderedPageBreak/>
        <w:t>Appendix T</w:t>
      </w:r>
      <w:r w:rsidR="00DE3887" w:rsidRPr="003542C9">
        <w:t>able 1: Prevalence of (and numbers with) individual diseases and impairments by age group (65-74, 75-84, 85+) and year (2015, 2025, 2035) from PACSim</w:t>
      </w:r>
      <w:r w:rsidR="004966C0">
        <w:t>.</w:t>
      </w:r>
    </w:p>
    <w:tbl>
      <w:tblPr>
        <w:tblW w:w="13156" w:type="dxa"/>
        <w:tblLook w:val="04A0" w:firstRow="1" w:lastRow="0" w:firstColumn="1" w:lastColumn="0" w:noHBand="0" w:noVBand="1"/>
      </w:tblPr>
      <w:tblGrid>
        <w:gridCol w:w="981"/>
        <w:gridCol w:w="1592"/>
        <w:gridCol w:w="2139"/>
        <w:gridCol w:w="1662"/>
        <w:gridCol w:w="1662"/>
        <w:gridCol w:w="1662"/>
        <w:gridCol w:w="1674"/>
        <w:gridCol w:w="1784"/>
      </w:tblGrid>
      <w:tr w:rsidR="00DE3887" w:rsidRPr="000F612C" w14:paraId="0E4D31F0" w14:textId="77777777" w:rsidTr="004966C0">
        <w:trPr>
          <w:trHeight w:val="19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FF75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08F1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CC70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91B8" w14:textId="77777777" w:rsidR="00DE3887" w:rsidRPr="000F612C" w:rsidRDefault="004966C0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2015 %(</w:t>
            </w:r>
            <w:r w:rsidR="00DE3887" w:rsidRPr="000F612C">
              <w:rPr>
                <w:sz w:val="18"/>
                <w:szCs w:val="18"/>
                <w:lang w:eastAsia="en-GB"/>
              </w:rPr>
              <w:t>n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200D" w14:textId="77777777" w:rsidR="00DE3887" w:rsidRPr="000F612C" w:rsidRDefault="004966C0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2025 %(</w:t>
            </w:r>
            <w:r w:rsidR="00DE3887" w:rsidRPr="000F612C">
              <w:rPr>
                <w:sz w:val="18"/>
                <w:szCs w:val="18"/>
                <w:lang w:eastAsia="en-GB"/>
              </w:rPr>
              <w:t>n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7542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2035 %(n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12FB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% Change (2015-2025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1540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% Change (2015 - 2035)</w:t>
            </w:r>
          </w:p>
        </w:tc>
      </w:tr>
      <w:tr w:rsidR="00DE3887" w:rsidRPr="000F612C" w14:paraId="34078ADD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710" w14:textId="77777777" w:rsidR="00DE3887" w:rsidRPr="000F612C" w:rsidRDefault="00DE3887" w:rsidP="005B24C1">
            <w:pPr>
              <w:pStyle w:val="NoSpacing"/>
              <w:rPr>
                <w:b/>
                <w:bCs/>
                <w:sz w:val="18"/>
                <w:szCs w:val="18"/>
                <w:lang w:eastAsia="en-GB"/>
              </w:rPr>
            </w:pPr>
            <w:r w:rsidRPr="000F612C">
              <w:rPr>
                <w:b/>
                <w:bCs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8776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Diseas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43A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060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B69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807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6D1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455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06E40" w:rsidRPr="000F612C" w14:paraId="2C585879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F09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270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782E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038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3.1 (2273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037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8.7 (2766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67B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7.5 (3278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E84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96A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4.2</w:t>
            </w:r>
          </w:p>
        </w:tc>
      </w:tr>
      <w:tr w:rsidR="00D06E40" w:rsidRPr="000F612C" w14:paraId="2958D58D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FF0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D0E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706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8DB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0.9 (5758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B77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4.6 (826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6A9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 xml:space="preserve"> (1174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9BD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CAC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03.9</w:t>
            </w:r>
          </w:p>
        </w:tc>
      </w:tr>
      <w:tr w:rsidR="00D06E40" w:rsidRPr="000F612C" w14:paraId="62810495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C5C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2F7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CFF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8CC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3.9 (735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51B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0.5 (595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556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 xml:space="preserve"> (624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6A1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35C7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-15.0</w:t>
            </w:r>
          </w:p>
        </w:tc>
      </w:tr>
      <w:tr w:rsidR="00D06E40" w:rsidRPr="000F612C" w14:paraId="4ADD9F49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BA8C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4E59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7CBC" w14:textId="77777777" w:rsidR="00D06E40" w:rsidRPr="00DE3E04" w:rsidRDefault="00D06E40" w:rsidP="00D06E40">
            <w:pPr>
              <w:pStyle w:val="NoSpacing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E7F3" w14:textId="77777777" w:rsidR="00D06E40" w:rsidRPr="00D06E40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.6 (137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4333" w14:textId="77777777" w:rsidR="00D06E40" w:rsidRPr="00D06E40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3.8 (214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C0FC" w14:textId="77777777" w:rsidR="00D06E40" w:rsidRPr="00D06E40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.1 (281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6C00" w14:textId="77777777" w:rsidR="00D06E40" w:rsidRPr="00D06E40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F76A" w14:textId="77777777" w:rsidR="00D06E40" w:rsidRPr="00D06E40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05.6</w:t>
            </w:r>
          </w:p>
        </w:tc>
      </w:tr>
      <w:tr w:rsidR="00D06E40" w:rsidRPr="000F612C" w14:paraId="42825797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99D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1A90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C794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443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.9 (151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B5DC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.5 (87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8E01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.6 (1078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CB0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-42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AFD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-28.7</w:t>
            </w:r>
          </w:p>
        </w:tc>
      </w:tr>
      <w:tr w:rsidR="00D06E40" w:rsidRPr="000F612C" w14:paraId="176FBC50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0DE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34B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206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9FB6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3.7 (720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297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 w:rsidR="001448D5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 xml:space="preserve"> (909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A8C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6.1 (1114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F79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ACA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54.7</w:t>
            </w:r>
          </w:p>
        </w:tc>
      </w:tr>
      <w:tr w:rsidR="00D06E40" w:rsidRPr="000F612C" w14:paraId="7D83D1AA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651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DF51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19E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00D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4.8 (2362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84B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6.9 (2660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094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46.1 (3184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06DB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846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34.8</w:t>
            </w:r>
          </w:p>
        </w:tc>
      </w:tr>
      <w:tr w:rsidR="00D06E40" w:rsidRPr="000F612C" w14:paraId="15A7F051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79A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7B3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62E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8C5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7.8 (940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109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8.5 (1052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DD71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2.2 (15348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3CD2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F66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63.3</w:t>
            </w:r>
          </w:p>
        </w:tc>
      </w:tr>
      <w:tr w:rsidR="00D06E40" w:rsidRPr="000F612C" w14:paraId="5A6C9CD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91B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E2A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6AD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763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5.2 (273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0F5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 xml:space="preserve"> (282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F20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 xml:space="preserve"> (344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A57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2AC" w14:textId="77777777" w:rsidR="00D06E40" w:rsidRPr="00D06E40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3C57A1">
              <w:rPr>
                <w:rFonts w:ascii="Calibri" w:hAnsi="Calibri"/>
                <w:color w:val="000000"/>
                <w:sz w:val="18"/>
                <w:szCs w:val="18"/>
              </w:rPr>
              <w:t>26.0</w:t>
            </w:r>
          </w:p>
        </w:tc>
      </w:tr>
      <w:tr w:rsidR="00DE3887" w:rsidRPr="000F612C" w14:paraId="06367C8E" w14:textId="77777777" w:rsidTr="004966C0">
        <w:trPr>
          <w:trHeight w:val="19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F6E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F52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Impairment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E1D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C28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A7A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341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4E6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5EB0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06E40" w:rsidRPr="000F612C" w14:paraId="198F5D83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F560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102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A65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D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AECE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 (92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B76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 (128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14E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 (159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319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DAF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.3</w:t>
            </w:r>
          </w:p>
        </w:tc>
      </w:tr>
      <w:tr w:rsidR="00D06E40" w:rsidRPr="000F612C" w14:paraId="2728D2D4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124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E8C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ABE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ear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23F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5 (289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FB5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6 (259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DE8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7 (325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E3D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5A6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5</w:t>
            </w:r>
          </w:p>
        </w:tc>
      </w:tr>
      <w:tr w:rsidR="00D06E40" w:rsidRPr="000F612C" w14:paraId="0638A4FA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DA77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0410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A4D0" w14:textId="77777777" w:rsidR="00D06E40" w:rsidRPr="00DE3E04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Visio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B8F3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59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FFA6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 (1458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2DB7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 (181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97FB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2B23" w14:textId="77777777" w:rsidR="00D06E40" w:rsidRPr="00DE3E04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 w:rsidR="00DE3887" w:rsidRPr="000F612C" w14:paraId="41BE9900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455" w14:textId="77777777" w:rsidR="00DE3887" w:rsidRPr="000F612C" w:rsidRDefault="00DE3887" w:rsidP="005B24C1">
            <w:pPr>
              <w:pStyle w:val="NoSpacing"/>
              <w:rPr>
                <w:b/>
                <w:bCs/>
                <w:sz w:val="18"/>
                <w:szCs w:val="18"/>
                <w:lang w:eastAsia="en-GB"/>
              </w:rPr>
            </w:pPr>
            <w:r w:rsidRPr="000F612C">
              <w:rPr>
                <w:b/>
                <w:bCs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C7A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Diseas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F17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81E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AAA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ECF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934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6BE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06E40" w:rsidRPr="000F612C" w14:paraId="2A3FCBB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4C2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58F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C0C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DD2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.3 (1667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36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.4 (2875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1BA9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.6 (3337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77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FAF7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.1</w:t>
            </w:r>
          </w:p>
        </w:tc>
      </w:tr>
      <w:tr w:rsidR="00D06E40" w:rsidRPr="000F612C" w14:paraId="5CB1A5A7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515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765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5C4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58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4 (452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5E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8 (971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7C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.1 (1232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74FC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4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5E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.5</w:t>
            </w:r>
          </w:p>
        </w:tc>
      </w:tr>
      <w:tr w:rsidR="00D06E40" w:rsidRPr="000F612C" w14:paraId="2A63E76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B5C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D48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A39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91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9 (715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622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4 (825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D15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.1 (761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33B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58B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</w:tr>
      <w:tr w:rsidR="00D06E40" w:rsidRPr="000F612C" w14:paraId="30DB4603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612B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9247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7799" w14:textId="77777777" w:rsidR="00D06E40" w:rsidRPr="00DE3E04" w:rsidRDefault="00D06E40" w:rsidP="00D06E40">
            <w:pPr>
              <w:pStyle w:val="NoSpacing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FF33" w14:textId="77777777" w:rsidR="00D06E40" w:rsidRPr="00F0105F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.7 (240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2078" w14:textId="77777777" w:rsidR="00D06E40" w:rsidRPr="00F0105F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.9 (338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665F" w14:textId="77777777" w:rsidR="00D06E40" w:rsidRPr="00F0105F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9 (420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2EFE" w14:textId="77777777" w:rsidR="00D06E40" w:rsidRPr="00F0105F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9001" w14:textId="77777777" w:rsidR="00D06E40" w:rsidRPr="00F0105F" w:rsidRDefault="00D06E40" w:rsidP="00D06E4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.7</w:t>
            </w:r>
          </w:p>
        </w:tc>
      </w:tr>
      <w:tr w:rsidR="00D06E40" w:rsidRPr="000F612C" w14:paraId="67EB94C7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E26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892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10A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AF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 (58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9F1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 (56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830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 (61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A06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0D3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7</w:t>
            </w:r>
          </w:p>
        </w:tc>
      </w:tr>
      <w:tr w:rsidR="00D06E40" w:rsidRPr="000F612C" w14:paraId="2040ADF7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64F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3BE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134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849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="00CF0B35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32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DAE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3 (951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8CA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2 (1143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94A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F70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4.8</w:t>
            </w:r>
          </w:p>
        </w:tc>
      </w:tr>
      <w:tr w:rsidR="00D06E40" w:rsidRPr="000F612C" w14:paraId="56A714E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1FF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789B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7441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FF3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3 (1698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3246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8 (2549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12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.8 (2874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6A53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DDE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.3</w:t>
            </w:r>
          </w:p>
        </w:tc>
      </w:tr>
      <w:tr w:rsidR="00D06E40" w:rsidRPr="000F612C" w14:paraId="42262B7E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541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60E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D8BA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6C4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1 (596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95F5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.5 (1001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027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1 (1139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8470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8A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.9</w:t>
            </w:r>
          </w:p>
        </w:tc>
      </w:tr>
      <w:tr w:rsidR="00D06E40" w:rsidRPr="000F612C" w14:paraId="0DF8F48B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148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F32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B69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AB7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82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3CA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424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6E6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 (465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93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DA5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.5</w:t>
            </w:r>
          </w:p>
        </w:tc>
      </w:tr>
      <w:tr w:rsidR="00DE3887" w:rsidRPr="000F612C" w14:paraId="6F8F7D8E" w14:textId="77777777" w:rsidTr="004966C0">
        <w:trPr>
          <w:trHeight w:val="19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48E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DEF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Impairment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533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B64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A88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86A9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E29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0A5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06E40" w:rsidRPr="000F612C" w14:paraId="7FD7C39E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4EA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73D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E19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D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DE0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3 (102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AE70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 (100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662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 (106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CCA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BFB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</w:p>
        </w:tc>
      </w:tr>
      <w:tr w:rsidR="00D06E40" w:rsidRPr="000F612C" w14:paraId="2267B982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312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7F5" w14:textId="77777777" w:rsidR="00D06E40" w:rsidRPr="000F612C" w:rsidRDefault="00D06E40" w:rsidP="00D06E40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13E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ear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3D0D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5 (455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A48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7 (501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7ED5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66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A0C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442F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3</w:t>
            </w:r>
          </w:p>
        </w:tc>
      </w:tr>
      <w:tr w:rsidR="00D06E40" w:rsidRPr="000F612C" w14:paraId="44F55B5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8294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0CC7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2428" w14:textId="77777777" w:rsidR="00D06E40" w:rsidRPr="000F612C" w:rsidRDefault="00D06E40" w:rsidP="00D06E40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Visio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F00B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5 (204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A3D9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11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8B1C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34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6B65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BA56" w14:textId="77777777" w:rsidR="00D06E40" w:rsidRPr="00F0105F" w:rsidRDefault="00D06E40" w:rsidP="00D06E40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8</w:t>
            </w:r>
          </w:p>
        </w:tc>
      </w:tr>
      <w:tr w:rsidR="00DE3887" w:rsidRPr="000F612C" w14:paraId="74AD4DB1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52B" w14:textId="77777777" w:rsidR="00DE3887" w:rsidRPr="000F612C" w:rsidRDefault="00DE3887" w:rsidP="005B24C1">
            <w:pPr>
              <w:pStyle w:val="NoSpacing"/>
              <w:rPr>
                <w:b/>
                <w:bCs/>
                <w:sz w:val="18"/>
                <w:szCs w:val="18"/>
                <w:lang w:eastAsia="en-GB"/>
              </w:rPr>
            </w:pPr>
            <w:r w:rsidRPr="000F612C">
              <w:rPr>
                <w:b/>
                <w:bCs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B4E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Diseas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A29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A8F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B78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D89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ACAC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C66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422509" w:rsidRPr="000F612C" w14:paraId="60D5CE9F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AEF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193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A93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888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2 (780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CE9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.4 (1417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8E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.3 (2430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84F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9DDC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1.5</w:t>
            </w:r>
          </w:p>
        </w:tc>
      </w:tr>
      <w:tr w:rsidR="00422509" w:rsidRPr="000F612C" w14:paraId="220A7894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177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44B0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890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346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9 (196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86D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.3 (499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00C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1 (1015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F56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46D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5.9</w:t>
            </w:r>
          </w:p>
        </w:tc>
      </w:tr>
      <w:tr w:rsidR="00422509" w:rsidRPr="000F612C" w14:paraId="77542C51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B5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65B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8CE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613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9 (328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535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.3 (517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5D5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9 (786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5A7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796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9.7</w:t>
            </w:r>
          </w:p>
        </w:tc>
      </w:tr>
      <w:tr w:rsidR="00422509" w:rsidRPr="000F612C" w14:paraId="163EDACE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147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E894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5D65" w14:textId="77777777" w:rsidR="00422509" w:rsidRPr="00DE3E04" w:rsidRDefault="00422509" w:rsidP="00422509">
            <w:pPr>
              <w:pStyle w:val="NoSpacing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A730" w14:textId="77777777" w:rsidR="00422509" w:rsidRPr="00F0105F" w:rsidRDefault="00422509" w:rsidP="00422509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4 (282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9876" w14:textId="77777777" w:rsidR="00422509" w:rsidRPr="00F0105F" w:rsidRDefault="00422509" w:rsidP="00422509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.8 (366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86EF" w14:textId="77777777" w:rsidR="00422509" w:rsidRPr="00F0105F" w:rsidRDefault="00422509" w:rsidP="00422509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7 (525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7523" w14:textId="77777777" w:rsidR="00422509" w:rsidRPr="00F0105F" w:rsidRDefault="00422509" w:rsidP="00422509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9249" w14:textId="77777777" w:rsidR="00422509" w:rsidRPr="00F0105F" w:rsidRDefault="00422509" w:rsidP="00422509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.2</w:t>
            </w:r>
          </w:p>
        </w:tc>
      </w:tr>
      <w:tr w:rsidR="00422509" w:rsidRPr="000F612C" w14:paraId="5679DC4B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3FA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C7B4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2D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BB1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 (16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7E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 (12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64C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 (225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4BF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7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3A3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.5</w:t>
            </w:r>
          </w:p>
        </w:tc>
      </w:tr>
      <w:tr w:rsidR="00422509" w:rsidRPr="000F612C" w14:paraId="7D9D94D6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F69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3C8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1D2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E7AD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.3 (175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F24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.9 (457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302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4 (856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FC7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0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D25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8.0</w:t>
            </w:r>
          </w:p>
        </w:tc>
      </w:tr>
      <w:tr w:rsidR="00422509" w:rsidRPr="000F612C" w14:paraId="3D69B65D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220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D2F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97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EFD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.7 (707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6F74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.8 (1213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9D2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.8 (2021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C02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D7A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5.7</w:t>
            </w:r>
          </w:p>
        </w:tc>
      </w:tr>
      <w:tr w:rsidR="00422509" w:rsidRPr="000F612C" w14:paraId="0F5C18D8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DD9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C0F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E6C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28D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10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C06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.4 (465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755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1 (8464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D73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83E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1.9</w:t>
            </w:r>
          </w:p>
        </w:tc>
      </w:tr>
      <w:tr w:rsidR="00422509" w:rsidRPr="000F612C" w14:paraId="7FA02BF1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389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0A09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7E3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5747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9 (169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A8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.9 (315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625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7 (5276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485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C4E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0.9</w:t>
            </w:r>
          </w:p>
        </w:tc>
      </w:tr>
      <w:tr w:rsidR="00DE3887" w:rsidRPr="000F612C" w14:paraId="695DEC4C" w14:textId="77777777" w:rsidTr="004966C0">
        <w:trPr>
          <w:trHeight w:val="19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410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8DC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Impairment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1F7" w14:textId="77777777" w:rsidR="00DE3887" w:rsidRPr="000F612C" w:rsidRDefault="00DE3887" w:rsidP="005B24C1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5BD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8AA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CE7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061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9D3" w14:textId="77777777" w:rsidR="00DE3887" w:rsidRPr="000F612C" w:rsidRDefault="00DE3887" w:rsidP="005B24C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422509" w:rsidRPr="000F612C" w14:paraId="2C9CE498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5BC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D3E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253D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D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41A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3 (69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319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 (45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352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 (657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DCF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83A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5.7</w:t>
            </w:r>
          </w:p>
        </w:tc>
      </w:tr>
      <w:tr w:rsidR="00422509" w:rsidRPr="000F612C" w14:paraId="48E7C90C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7CC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903" w14:textId="77777777" w:rsidR="00422509" w:rsidRPr="000F612C" w:rsidRDefault="00422509" w:rsidP="00422509">
            <w:pPr>
              <w:pStyle w:val="NoSpacing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202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Hear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C90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.7 (4573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0A2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.7 (594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159A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.7 (9210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B1C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D08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1.4</w:t>
            </w:r>
          </w:p>
        </w:tc>
      </w:tr>
      <w:tr w:rsidR="00422509" w:rsidRPr="000F612C" w14:paraId="45F0C412" w14:textId="77777777" w:rsidTr="004966C0">
        <w:trPr>
          <w:trHeight w:val="19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B39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86B6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0F612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F2D2" w14:textId="77777777" w:rsidR="00422509" w:rsidRPr="000F612C" w:rsidRDefault="00422509" w:rsidP="00422509">
            <w:pPr>
              <w:pStyle w:val="NoSpacing"/>
              <w:rPr>
                <w:sz w:val="18"/>
                <w:szCs w:val="18"/>
                <w:lang w:eastAsia="en-GB"/>
              </w:rPr>
            </w:pPr>
            <w:r w:rsidRPr="00DE3E04">
              <w:rPr>
                <w:rFonts w:ascii="Calibri" w:hAnsi="Calibri"/>
                <w:color w:val="000000"/>
                <w:sz w:val="18"/>
                <w:szCs w:val="18"/>
              </w:rPr>
              <w:t>Visio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422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 (2369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8550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5 (2561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370A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9 (3622</w:t>
            </w:r>
            <w:r w:rsidR="004966C0">
              <w:rPr>
                <w:rFonts w:ascii="Calibri" w:hAnsi="Calibr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4078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FA29" w14:textId="77777777" w:rsidR="00422509" w:rsidRPr="00F0105F" w:rsidRDefault="00422509" w:rsidP="00422509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.9</w:t>
            </w:r>
          </w:p>
        </w:tc>
      </w:tr>
    </w:tbl>
    <w:p w14:paraId="409EC3D3" w14:textId="77777777" w:rsidR="00DE3887" w:rsidRDefault="00DE3887" w:rsidP="00DE3887">
      <w:pPr>
        <w:rPr>
          <w:b/>
        </w:rPr>
      </w:pPr>
    </w:p>
    <w:p w14:paraId="25CB54F7" w14:textId="77777777" w:rsidR="00DE3887" w:rsidRDefault="00DE3887" w:rsidP="00DE3887">
      <w:pPr>
        <w:rPr>
          <w:b/>
        </w:rPr>
      </w:pPr>
      <w:r>
        <w:t>*CIND = Cognitive impairment no dementia</w:t>
      </w:r>
      <w:r>
        <w:rPr>
          <w:b/>
        </w:rPr>
        <w:br w:type="page"/>
      </w:r>
    </w:p>
    <w:p w14:paraId="04873D02" w14:textId="77777777" w:rsidR="00DE3887" w:rsidRPr="00EB6932" w:rsidRDefault="00DE3887" w:rsidP="00DE3887">
      <w:pPr>
        <w:sectPr w:rsidR="00DE3887" w:rsidRPr="00EB6932" w:rsidSect="004966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3C2ED2" w14:textId="77777777" w:rsidR="00DE3887" w:rsidRDefault="00CB6CF7" w:rsidP="00DE3887">
      <w:r>
        <w:lastRenderedPageBreak/>
        <w:t>Appendix</w:t>
      </w:r>
      <w:r w:rsidR="00DE3887" w:rsidRPr="005002BA">
        <w:t xml:space="preserve"> Table 2: Prevalence of (and numbers with) multi</w:t>
      </w:r>
      <w:r w:rsidR="009B2BC1">
        <w:t>-</w:t>
      </w:r>
      <w:r w:rsidR="00DE3887" w:rsidRPr="005002BA">
        <w:t>morbidity in 2015, 2025 and 2035 and percentage change in numbers between 2015 and 2025 and 2015 and 2035, disease</w:t>
      </w:r>
      <w:r w:rsidR="004966C0">
        <w:t>s and impairment, by age group.</w:t>
      </w:r>
    </w:p>
    <w:tbl>
      <w:tblPr>
        <w:tblW w:w="4323" w:type="pct"/>
        <w:tblLayout w:type="fixed"/>
        <w:tblLook w:val="04A0" w:firstRow="1" w:lastRow="0" w:firstColumn="1" w:lastColumn="0" w:noHBand="0" w:noVBand="1"/>
      </w:tblPr>
      <w:tblGrid>
        <w:gridCol w:w="1266"/>
        <w:gridCol w:w="1810"/>
        <w:gridCol w:w="2484"/>
        <w:gridCol w:w="2533"/>
        <w:gridCol w:w="269"/>
        <w:gridCol w:w="1359"/>
        <w:gridCol w:w="1162"/>
        <w:gridCol w:w="104"/>
        <w:gridCol w:w="197"/>
        <w:gridCol w:w="1149"/>
      </w:tblGrid>
      <w:tr w:rsidR="00F95723" w:rsidRPr="00A44161" w14:paraId="4BEFE0F7" w14:textId="77777777" w:rsidTr="00CF5DC0">
        <w:trPr>
          <w:trHeight w:val="58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D17DD" w14:textId="77777777" w:rsidR="00DE3887" w:rsidRPr="00A44161" w:rsidRDefault="00DE3887" w:rsidP="005B24C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95081" w14:textId="77777777" w:rsidR="00DE3887" w:rsidRPr="00A44161" w:rsidRDefault="00DE3887" w:rsidP="005B24C1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8D3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6D3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422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2035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9E9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% Change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43E8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% Change</w:t>
            </w:r>
          </w:p>
        </w:tc>
      </w:tr>
      <w:tr w:rsidR="00F95723" w:rsidRPr="00A44161" w14:paraId="05EF9D4F" w14:textId="77777777" w:rsidTr="00CF5DC0">
        <w:trPr>
          <w:trHeight w:val="58"/>
        </w:trPr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63AB9" w14:textId="77777777" w:rsidR="00DE3887" w:rsidRPr="00A44161" w:rsidRDefault="00DE3887" w:rsidP="005B24C1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7A0A0" w14:textId="77777777" w:rsidR="00DE3887" w:rsidRPr="00A44161" w:rsidRDefault="00DE3887" w:rsidP="005B24C1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F6A9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%(n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97BF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%(n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58DF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%(n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3EB9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(2015-2025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25A2" w14:textId="77777777" w:rsidR="00DE3887" w:rsidRPr="00A44161" w:rsidRDefault="00DE3887" w:rsidP="005B24C1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(2015 - 2035)</w:t>
            </w:r>
          </w:p>
        </w:tc>
      </w:tr>
      <w:tr w:rsidR="00F95723" w:rsidRPr="00A44161" w14:paraId="185C5485" w14:textId="77777777" w:rsidTr="00CF5DC0">
        <w:trPr>
          <w:trHeight w:val="58"/>
        </w:trPr>
        <w:tc>
          <w:tcPr>
            <w:tcW w:w="33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90ED" w14:textId="77777777" w:rsidR="00DE3887" w:rsidRPr="00A44161" w:rsidRDefault="00DE3887" w:rsidP="00CF0B35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A44161">
              <w:rPr>
                <w:b/>
                <w:bCs/>
                <w:sz w:val="20"/>
                <w:szCs w:val="20"/>
                <w:lang w:eastAsia="en-GB"/>
              </w:rPr>
              <w:t>Number of disease</w:t>
            </w:r>
            <w:r w:rsidR="00FF0E2A">
              <w:rPr>
                <w:b/>
                <w:bCs/>
                <w:sz w:val="20"/>
                <w:szCs w:val="20"/>
                <w:lang w:eastAsia="en-GB"/>
              </w:rPr>
              <w:t>s</w:t>
            </w:r>
            <w:r w:rsidRPr="00A44161">
              <w:rPr>
                <w:b/>
                <w:bCs/>
                <w:sz w:val="20"/>
                <w:szCs w:val="20"/>
                <w:lang w:eastAsia="en-GB"/>
              </w:rPr>
              <w:t xml:space="preserve"> and impairments*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AE6" w14:textId="77777777" w:rsidR="00DE3887" w:rsidRPr="00A44161" w:rsidRDefault="00DE3887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B7C" w14:textId="77777777" w:rsidR="00DE3887" w:rsidRPr="00A44161" w:rsidRDefault="00DE3887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D66" w14:textId="77777777" w:rsidR="00DE3887" w:rsidRPr="00A44161" w:rsidRDefault="00DE3887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F95723" w:rsidRPr="00A44161" w14:paraId="4798C685" w14:textId="77777777" w:rsidTr="00CF5DC0">
        <w:trPr>
          <w:trHeight w:val="58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A37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5-74 year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46CA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7FD0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.5 (10297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C8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2 (8622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7934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8 (9552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716B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230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.2</w:t>
            </w:r>
          </w:p>
        </w:tc>
      </w:tr>
      <w:tr w:rsidR="00F95723" w:rsidRPr="00A44161" w14:paraId="1A523BA7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72B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7DA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7C2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.5 (17147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4D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.8 (18027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45E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.2 (21534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214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17E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6</w:t>
            </w:r>
          </w:p>
        </w:tc>
      </w:tr>
      <w:tr w:rsidR="00F95723" w:rsidRPr="00A44161" w14:paraId="3A805361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714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A0E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B97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7 (13047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71C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7 (1628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36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.9 (20680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EC0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9DE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.5</w:t>
            </w:r>
          </w:p>
        </w:tc>
      </w:tr>
      <w:tr w:rsidR="00F95723" w:rsidRPr="00A44161" w14:paraId="502ACF81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FE3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0487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7972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1 (7462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26A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4 (8723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AD7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3 (11270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E3F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AF30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.0</w:t>
            </w:r>
          </w:p>
        </w:tc>
      </w:tr>
      <w:tr w:rsidR="00F95723" w:rsidRPr="00A44161" w14:paraId="747CF83F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680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FC9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Four or more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034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 (4809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11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5111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644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7 (6041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2A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CB6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6</w:t>
            </w:r>
          </w:p>
        </w:tc>
      </w:tr>
      <w:tr w:rsidR="00F95723" w:rsidRPr="00A44161" w14:paraId="41FDEFBD" w14:textId="77777777" w:rsidTr="00CF5DC0">
        <w:trPr>
          <w:trHeight w:val="58"/>
        </w:trPr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C89AF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B0812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wo or more</w:t>
            </w: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15A01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.9 (25318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6AC6F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.1 (30119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1F085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.9 (37991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5021F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F3700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.1</w:t>
            </w:r>
          </w:p>
        </w:tc>
      </w:tr>
      <w:tr w:rsidR="00F95723" w:rsidRPr="00A44161" w14:paraId="4C48490F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F59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5-84 year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36F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499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7 (303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8B2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 (2233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776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 (1933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8B1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B70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6.3</w:t>
            </w:r>
          </w:p>
        </w:tc>
      </w:tr>
      <w:tr w:rsidR="00F95723" w:rsidRPr="00A44161" w14:paraId="5C3D833F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855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7D39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453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.7 (7420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E3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.2 (817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A8E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4 (8212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CF9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22C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7</w:t>
            </w:r>
          </w:p>
        </w:tc>
      </w:tr>
      <w:tr w:rsidR="00F95723" w:rsidRPr="00A44161" w14:paraId="6E985E6F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9BE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067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C36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875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79ED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4 (12120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208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9 (13641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7D31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3EF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.8</w:t>
            </w:r>
          </w:p>
        </w:tc>
      </w:tr>
      <w:tr w:rsidR="00F95723" w:rsidRPr="00A44161" w14:paraId="2ECD7FA7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6D7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34F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EB8B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7 (647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847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2 (10334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B07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7 (12143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76F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6BF5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.5</w:t>
            </w:r>
          </w:p>
        </w:tc>
      </w:tr>
      <w:tr w:rsidR="00F95723" w:rsidRPr="00A44161" w14:paraId="5245C29C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07DB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C66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Four or more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59A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9 (561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8E7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.9 (9786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453C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11343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4EE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88E5" w14:textId="77777777" w:rsidR="001F574E" w:rsidRPr="00A44161" w:rsidRDefault="001F57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.0</w:t>
            </w:r>
          </w:p>
        </w:tc>
      </w:tr>
      <w:tr w:rsidR="00F95723" w:rsidRPr="00A44161" w14:paraId="7A3057EB" w14:textId="77777777" w:rsidTr="00CF5DC0">
        <w:trPr>
          <w:trHeight w:val="58"/>
        </w:trPr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7B99B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84E78" w14:textId="77777777" w:rsidR="001F574E" w:rsidRPr="00A44161" w:rsidRDefault="001F574E" w:rsidP="001F574E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wo or more</w:t>
            </w: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71F4B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.6 (20845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867F2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.5 (32240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897BD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.6 (37127</w:t>
            </w:r>
            <w:r w:rsidR="004966C0">
              <w:rPr>
                <w:rFonts w:ascii="Calibri" w:hAnsi="Calibr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20BEB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5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0238C" w14:textId="77777777" w:rsidR="001F574E" w:rsidRPr="00A44161" w:rsidRDefault="001F574E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.1</w:t>
            </w:r>
          </w:p>
        </w:tc>
      </w:tr>
      <w:tr w:rsidR="00CF5DC0" w:rsidRPr="00A44161" w14:paraId="330121DB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D11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5+ year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10B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1DB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 (657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76C1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 (206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593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 (185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95E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8.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123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1.8</w:t>
            </w:r>
          </w:p>
        </w:tc>
      </w:tr>
      <w:tr w:rsidR="00CF5DC0" w:rsidRPr="00A44161" w14:paraId="680C023A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37E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26CF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AB77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6 (2192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D05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 (1315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C06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 (1643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88A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0.0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F1D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5.0</w:t>
            </w:r>
          </w:p>
        </w:tc>
      </w:tr>
      <w:tr w:rsidR="00CF5DC0" w:rsidRPr="00A44161" w14:paraId="0145724B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AFB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5D8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DF6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2 (3319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C94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7 (3302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4D0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7 (4712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822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DF82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.0</w:t>
            </w:r>
          </w:p>
        </w:tc>
      </w:tr>
      <w:tr w:rsidR="00CF5DC0" w:rsidRPr="00A44161" w14:paraId="04974973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895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4F4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EE5D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6 (3247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AF0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5 (4506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BB6C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6 (6925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6BB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C21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3.3</w:t>
            </w:r>
          </w:p>
        </w:tc>
      </w:tr>
      <w:tr w:rsidR="00CF5DC0" w:rsidRPr="00A44161" w14:paraId="0A7C5BE6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1BE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C02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Four or mor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53A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5 (3762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D5F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.1 (8313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CD30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.2 (14685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5C57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E65" w14:textId="77777777" w:rsidR="00CF5DC0" w:rsidRPr="00A44161" w:rsidRDefault="00CF5DC0" w:rsidP="0042645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0.4</w:t>
            </w:r>
          </w:p>
        </w:tc>
      </w:tr>
      <w:tr w:rsidR="00CF5DC0" w:rsidRPr="00A44161" w14:paraId="01227835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E4CE9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975FC" w14:textId="77777777" w:rsidR="00CF5DC0" w:rsidRPr="00A44161" w:rsidRDefault="00CF5DC0" w:rsidP="00426459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wo or more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0419B" w14:textId="77777777" w:rsidR="00CF5DC0" w:rsidRPr="00A44161" w:rsidRDefault="00CF5DC0" w:rsidP="00426459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.3 (1032800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190EE" w14:textId="77777777" w:rsidR="00CF5DC0" w:rsidRPr="00A44161" w:rsidRDefault="00CF5DC0" w:rsidP="00426459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1.3 (16121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1C816" w14:textId="77777777" w:rsidR="00CF5DC0" w:rsidRPr="00A44161" w:rsidRDefault="00CF5DC0" w:rsidP="00426459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.5 (26322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5D4B9" w14:textId="77777777" w:rsidR="00CF5DC0" w:rsidRPr="00A44161" w:rsidRDefault="00CF5DC0" w:rsidP="00426459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EAA27" w14:textId="77777777" w:rsidR="00CF5DC0" w:rsidRPr="00A44161" w:rsidRDefault="00CF5DC0" w:rsidP="00426459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4.9</w:t>
            </w:r>
          </w:p>
        </w:tc>
      </w:tr>
      <w:tr w:rsidR="00CF5DC0" w:rsidRPr="00A44161" w14:paraId="039C60D2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3B29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ll 65+ year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652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67F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4.4 (13989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B1C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9.4 (11061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3E7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8.1 (11670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746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E4F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-16.6</w:t>
            </w:r>
          </w:p>
        </w:tc>
      </w:tr>
      <w:tr w:rsidR="00CF5DC0" w:rsidRPr="00A44161" w14:paraId="28F51B8A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FA89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D9E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5AEA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7.5 (26759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7DF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3.5 (27517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6B7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1.7 (31389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6DE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B11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7.3</w:t>
            </w:r>
          </w:p>
        </w:tc>
      </w:tr>
      <w:tr w:rsidR="00CF5DC0" w:rsidRPr="00A44161" w14:paraId="008C1C77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818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E31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FBD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5.8 (25121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981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7.1 (31707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1D85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7.0 (39033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146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89E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55.4</w:t>
            </w:r>
          </w:p>
        </w:tc>
      </w:tr>
      <w:tr w:rsidR="00CF5DC0" w:rsidRPr="00A44161" w14:paraId="082D8966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666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E21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A5E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7.7 (17184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9085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0.1 (23563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846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1.0 (30338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39F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B76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76.5</w:t>
            </w:r>
          </w:p>
        </w:tc>
      </w:tr>
      <w:tr w:rsidR="00CF5DC0" w:rsidRPr="00A44161" w14:paraId="749EBBA1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520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9DE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44161">
              <w:rPr>
                <w:sz w:val="20"/>
                <w:szCs w:val="20"/>
                <w:lang w:eastAsia="en-GB"/>
              </w:rPr>
              <w:t>Four or mor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369" w14:textId="77777777" w:rsidR="00CF5DC0" w:rsidRPr="00CF5DC0" w:rsidRDefault="00CF5DC0" w:rsidP="00CF5DC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4.6 (14186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CFC" w14:textId="77777777" w:rsidR="00CF5DC0" w:rsidRPr="00CF5DC0" w:rsidRDefault="00CF5DC0" w:rsidP="00CF5DC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9.8 (23210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870" w14:textId="77777777" w:rsidR="00CF5DC0" w:rsidRPr="00CF5DC0" w:rsidRDefault="00CF5DC0" w:rsidP="00CF5DC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22.2 (32069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B7F" w14:textId="77777777" w:rsidR="00CF5DC0" w:rsidRPr="00CF5DC0" w:rsidRDefault="00CF5DC0" w:rsidP="00CF5DC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5E2" w14:textId="77777777" w:rsidR="00CF5DC0" w:rsidRPr="00CF5DC0" w:rsidRDefault="00CF5DC0" w:rsidP="00CF5DC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126.1</w:t>
            </w:r>
          </w:p>
        </w:tc>
      </w:tr>
      <w:tr w:rsidR="00CF5DC0" w:rsidRPr="00A44161" w14:paraId="12D7E243" w14:textId="77777777" w:rsidTr="00CF5DC0">
        <w:trPr>
          <w:trHeight w:val="58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10B80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2D24A" w14:textId="77777777" w:rsidR="00CF5DC0" w:rsidRPr="00A44161" w:rsidRDefault="00CF5DC0" w:rsidP="00CF5DC0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wo or more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A41D7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58.8 (5718700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CB098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67.4 (7893100)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F88BD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70.3 (101586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DAC7B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E9ADC" w14:textId="77777777" w:rsidR="00CF5DC0" w:rsidRPr="00CF5DC0" w:rsidRDefault="00CF5DC0" w:rsidP="00CF5D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5DC0">
              <w:rPr>
                <w:color w:val="000000"/>
                <w:sz w:val="20"/>
                <w:szCs w:val="20"/>
              </w:rPr>
              <w:t>79.6</w:t>
            </w:r>
          </w:p>
        </w:tc>
      </w:tr>
    </w:tbl>
    <w:p w14:paraId="7F0FCD06" w14:textId="77777777" w:rsidR="00DE3887" w:rsidRDefault="00DE3887" w:rsidP="00DE3887"/>
    <w:p w14:paraId="1C395139" w14:textId="77777777" w:rsidR="00FB4F6F" w:rsidRDefault="00DE3887">
      <w:pPr>
        <w:sectPr w:rsidR="00FB4F6F" w:rsidSect="004966C0">
          <w:pgSz w:w="16838" w:h="11906" w:orient="landscape"/>
          <w:pgMar w:top="1440" w:right="1134" w:bottom="1440" w:left="1440" w:header="708" w:footer="708" w:gutter="0"/>
          <w:cols w:space="708"/>
          <w:docGrid w:linePitch="360"/>
        </w:sectPr>
      </w:pPr>
      <w:r>
        <w:t>*</w:t>
      </w:r>
      <w:r w:rsidR="00CF5DC0" w:rsidRPr="00CF5DC0">
        <w:t xml:space="preserve"> </w:t>
      </w:r>
      <w:r w:rsidR="00CF5DC0">
        <w:t>Arthritis, cancer, CHD, dementia, depression, diabetes, hypertension, respiratory disease, stroke, hearing impairment, vision impairment, cognitive impairment no dementia</w:t>
      </w:r>
    </w:p>
    <w:p w14:paraId="5DEDBCDD" w14:textId="77777777" w:rsidR="00FB4F6F" w:rsidRDefault="00CB6CF7" w:rsidP="00FB4F6F">
      <w:r>
        <w:lastRenderedPageBreak/>
        <w:t>Appendix</w:t>
      </w:r>
      <w:r w:rsidR="00FB4F6F">
        <w:t xml:space="preserve"> Table 3: Proportion of disease and impairment burden due to mental ill-health defined as dementia, depression or cognitive impairment no dementia (CIND), by year (2015, 2025, 2035), population aged 65 years and over</w:t>
      </w:r>
    </w:p>
    <w:p w14:paraId="04735D3B" w14:textId="77777777" w:rsidR="00FB4F6F" w:rsidRDefault="00FB4F6F" w:rsidP="00FB4F6F"/>
    <w:tbl>
      <w:tblPr>
        <w:tblW w:w="6175" w:type="dxa"/>
        <w:jc w:val="center"/>
        <w:tblLook w:val="04A0" w:firstRow="1" w:lastRow="0" w:firstColumn="1" w:lastColumn="0" w:noHBand="0" w:noVBand="1"/>
      </w:tblPr>
      <w:tblGrid>
        <w:gridCol w:w="322"/>
        <w:gridCol w:w="1637"/>
        <w:gridCol w:w="1533"/>
        <w:gridCol w:w="1320"/>
        <w:gridCol w:w="1363"/>
      </w:tblGrid>
      <w:tr w:rsidR="007D1BE4" w:rsidRPr="00E015B7" w14:paraId="70E38426" w14:textId="77777777" w:rsidTr="00426459">
        <w:trPr>
          <w:trHeight w:val="212"/>
          <w:jc w:val="center"/>
        </w:trPr>
        <w:tc>
          <w:tcPr>
            <w:tcW w:w="195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CC45F9" w14:textId="427755CD" w:rsidR="007D1BE4" w:rsidRDefault="007D1BE4" w:rsidP="007D1BE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diseases and impairments</w:t>
            </w:r>
          </w:p>
        </w:tc>
        <w:tc>
          <w:tcPr>
            <w:tcW w:w="42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A53B5F" w14:textId="77777777" w:rsidR="007D1BE4" w:rsidRPr="00E015B7" w:rsidRDefault="007D1BE4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age of disease and impairment burden due to mental ill-health</w:t>
            </w:r>
          </w:p>
        </w:tc>
      </w:tr>
      <w:tr w:rsidR="007D1BE4" w:rsidRPr="00E015B7" w14:paraId="734CF33A" w14:textId="77777777" w:rsidTr="00BF2CD5">
        <w:trPr>
          <w:trHeight w:val="212"/>
          <w:jc w:val="center"/>
        </w:trPr>
        <w:tc>
          <w:tcPr>
            <w:tcW w:w="1959" w:type="dxa"/>
            <w:gridSpan w:val="2"/>
            <w:vMerge/>
            <w:shd w:val="clear" w:color="auto" w:fill="auto"/>
            <w:noWrap/>
            <w:vAlign w:val="bottom"/>
          </w:tcPr>
          <w:p w14:paraId="6351A16F" w14:textId="70492E04" w:rsidR="007D1BE4" w:rsidRDefault="007D1BE4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AB1470" w14:textId="77777777" w:rsidR="007D1BE4" w:rsidRPr="00E015B7" w:rsidRDefault="007D1BE4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14:paraId="373BE2DB" w14:textId="77777777" w:rsidR="007D1BE4" w:rsidRPr="00E015B7" w:rsidRDefault="007D1BE4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14:paraId="0F7AC10E" w14:textId="77777777" w:rsidR="007D1BE4" w:rsidRPr="00E015B7" w:rsidRDefault="007D1BE4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5</w:t>
            </w:r>
          </w:p>
        </w:tc>
      </w:tr>
      <w:tr w:rsidR="00FB4F6F" w:rsidRPr="00E015B7" w14:paraId="1000829B" w14:textId="77777777" w:rsidTr="00426459">
        <w:trPr>
          <w:trHeight w:val="212"/>
          <w:jc w:val="center"/>
        </w:trPr>
        <w:tc>
          <w:tcPr>
            <w:tcW w:w="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DA4D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AE8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e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4D9571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4.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736ADDC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2.6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5C9F673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2.5</w:t>
            </w:r>
          </w:p>
        </w:tc>
      </w:tr>
      <w:tr w:rsidR="00FB4F6F" w:rsidRPr="00E015B7" w14:paraId="3E6721C5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  <w:hideMark/>
          </w:tcPr>
          <w:p w14:paraId="7E9F2C34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B6FB410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475B965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1320" w:type="dxa"/>
            <w:vAlign w:val="center"/>
          </w:tcPr>
          <w:p w14:paraId="1FA2665D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6.5</w:t>
            </w:r>
          </w:p>
        </w:tc>
        <w:tc>
          <w:tcPr>
            <w:tcW w:w="1363" w:type="dxa"/>
            <w:vAlign w:val="center"/>
          </w:tcPr>
          <w:p w14:paraId="343DB575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6.4</w:t>
            </w:r>
          </w:p>
        </w:tc>
      </w:tr>
      <w:tr w:rsidR="00FB4F6F" w:rsidRPr="00E015B7" w14:paraId="74A13898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  <w:hideMark/>
          </w:tcPr>
          <w:p w14:paraId="15875B5C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4C89545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e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1E13181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  <w:tc>
          <w:tcPr>
            <w:tcW w:w="1320" w:type="dxa"/>
            <w:vAlign w:val="center"/>
          </w:tcPr>
          <w:p w14:paraId="5D8EE6CB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363" w:type="dxa"/>
            <w:vAlign w:val="center"/>
          </w:tcPr>
          <w:p w14:paraId="4E38D07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</w:t>
            </w:r>
          </w:p>
        </w:tc>
      </w:tr>
      <w:tr w:rsidR="00FB4F6F" w:rsidRPr="00E015B7" w14:paraId="54F34B4F" w14:textId="77777777" w:rsidTr="00426459">
        <w:trPr>
          <w:trHeight w:val="212"/>
          <w:jc w:val="center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0C3D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6517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or more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9F089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6CD6EB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421C5B9C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</w:t>
            </w:r>
          </w:p>
        </w:tc>
      </w:tr>
    </w:tbl>
    <w:p w14:paraId="149CF529" w14:textId="77777777" w:rsidR="00FB4F6F" w:rsidRDefault="00FB4F6F" w:rsidP="00FB4F6F"/>
    <w:p w14:paraId="6475E91A" w14:textId="77777777" w:rsidR="00FB4F6F" w:rsidRDefault="00FB4F6F">
      <w:r>
        <w:br w:type="page"/>
      </w:r>
    </w:p>
    <w:p w14:paraId="1A7C8807" w14:textId="77777777" w:rsidR="00FB4F6F" w:rsidRDefault="00CB6CF7" w:rsidP="00FB4F6F">
      <w:r>
        <w:lastRenderedPageBreak/>
        <w:t xml:space="preserve">Appendix </w:t>
      </w:r>
      <w:r w:rsidR="00FB4F6F">
        <w:t>Table 4: Decomposed change between 2015 and 2035 in years from age 65 spent with multi-morbidity (two or more disease) and complex multi-morbidity (four or more diseases), by sex</w:t>
      </w:r>
    </w:p>
    <w:p w14:paraId="367B3881" w14:textId="77777777" w:rsidR="00FB4F6F" w:rsidRDefault="00FB4F6F" w:rsidP="00FB4F6F"/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322"/>
        <w:gridCol w:w="2655"/>
        <w:gridCol w:w="2268"/>
        <w:gridCol w:w="1076"/>
        <w:gridCol w:w="862"/>
        <w:gridCol w:w="981"/>
        <w:gridCol w:w="862"/>
      </w:tblGrid>
      <w:tr w:rsidR="00FB4F6F" w:rsidRPr="00E015B7" w14:paraId="245C9BFA" w14:textId="77777777" w:rsidTr="00426459">
        <w:trPr>
          <w:trHeight w:val="212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37D0A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fe expectancy at age 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50A9BF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CD84F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55312F5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F0B2D0C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ACC22B8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</w:tr>
      <w:tr w:rsidR="00FB4F6F" w:rsidRPr="00E015B7" w14:paraId="1245BE87" w14:textId="77777777" w:rsidTr="00426459">
        <w:trPr>
          <w:trHeight w:val="212"/>
          <w:jc w:val="center"/>
        </w:trPr>
        <w:tc>
          <w:tcPr>
            <w:tcW w:w="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82F7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F99A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th multi-morbidity (2+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88417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3643D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6F697EBB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D2FAE77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6944DFAC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FB4F6F" w:rsidRPr="00E015B7" w14:paraId="14DA339B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  <w:hideMark/>
          </w:tcPr>
          <w:p w14:paraId="18AAE9E2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6FDB365A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</w:tcPr>
          <w:p w14:paraId="47C0FDD3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vival effect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1D66D7B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862" w:type="dxa"/>
            <w:vAlign w:val="center"/>
          </w:tcPr>
          <w:p w14:paraId="2A32DBC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981" w:type="dxa"/>
            <w:vAlign w:val="center"/>
          </w:tcPr>
          <w:p w14:paraId="7C254D4E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862" w:type="dxa"/>
            <w:vAlign w:val="center"/>
          </w:tcPr>
          <w:p w14:paraId="3E13B38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</w:tr>
      <w:tr w:rsidR="00FB4F6F" w:rsidRPr="00E015B7" w14:paraId="76014849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  <w:hideMark/>
          </w:tcPr>
          <w:p w14:paraId="11FA8FB0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54670643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</w:tcPr>
          <w:p w14:paraId="0F68227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-morbidity effect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8FE0452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862" w:type="dxa"/>
            <w:vAlign w:val="center"/>
          </w:tcPr>
          <w:p w14:paraId="33F88B44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981" w:type="dxa"/>
            <w:vAlign w:val="center"/>
          </w:tcPr>
          <w:p w14:paraId="6103827F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862" w:type="dxa"/>
            <w:vAlign w:val="center"/>
          </w:tcPr>
          <w:p w14:paraId="5EB23753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</w:tr>
      <w:tr w:rsidR="00FB4F6F" w:rsidRPr="00E015B7" w14:paraId="1EC8C7C9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</w:tcPr>
          <w:p w14:paraId="2A3F1042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505F71A4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</w:tcPr>
          <w:p w14:paraId="78978D39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911AC14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66037C84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1" w:type="dxa"/>
            <w:vAlign w:val="center"/>
          </w:tcPr>
          <w:p w14:paraId="2ECCBA75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F19E08F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B4F6F" w:rsidRPr="00E015B7" w14:paraId="1C1B5FFC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</w:tcPr>
          <w:p w14:paraId="17A52AFC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366ECB88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th multi-morbidity (4+)</w:t>
            </w:r>
          </w:p>
        </w:tc>
        <w:tc>
          <w:tcPr>
            <w:tcW w:w="2268" w:type="dxa"/>
          </w:tcPr>
          <w:p w14:paraId="5382ECE8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0C76B94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862" w:type="dxa"/>
            <w:vAlign w:val="center"/>
          </w:tcPr>
          <w:p w14:paraId="5D76EACD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81" w:type="dxa"/>
            <w:vAlign w:val="center"/>
          </w:tcPr>
          <w:p w14:paraId="361A92BD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862" w:type="dxa"/>
            <w:vAlign w:val="center"/>
          </w:tcPr>
          <w:p w14:paraId="347C3574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FB4F6F" w:rsidRPr="00E015B7" w14:paraId="509BC285" w14:textId="77777777" w:rsidTr="00426459">
        <w:trPr>
          <w:trHeight w:val="212"/>
          <w:jc w:val="center"/>
        </w:trPr>
        <w:tc>
          <w:tcPr>
            <w:tcW w:w="322" w:type="dxa"/>
            <w:shd w:val="clear" w:color="auto" w:fill="auto"/>
            <w:noWrap/>
            <w:vAlign w:val="bottom"/>
          </w:tcPr>
          <w:p w14:paraId="613E0CE7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2481E943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</w:tcPr>
          <w:p w14:paraId="26DE8609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vival effect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1C8C0D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62" w:type="dxa"/>
            <w:vAlign w:val="center"/>
          </w:tcPr>
          <w:p w14:paraId="4D99D895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981" w:type="dxa"/>
            <w:vAlign w:val="center"/>
          </w:tcPr>
          <w:p w14:paraId="2216B0FC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62" w:type="dxa"/>
            <w:vAlign w:val="center"/>
          </w:tcPr>
          <w:p w14:paraId="5B9079C1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</w:tr>
      <w:tr w:rsidR="00FB4F6F" w:rsidRPr="00E015B7" w14:paraId="7CA5DB77" w14:textId="77777777" w:rsidTr="00426459">
        <w:trPr>
          <w:trHeight w:val="212"/>
          <w:jc w:val="center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4741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44168" w14:textId="77777777" w:rsidR="00FB4F6F" w:rsidRPr="00E015B7" w:rsidRDefault="00FB4F6F" w:rsidP="004264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7E26D8" w14:textId="77777777" w:rsidR="00FB4F6F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-morbidity effect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52B2C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747616BD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4.2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71535641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520F6B9" w14:textId="77777777" w:rsidR="00FB4F6F" w:rsidRPr="00E015B7" w:rsidRDefault="00FB4F6F" w:rsidP="004264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8.4</w:t>
            </w:r>
          </w:p>
        </w:tc>
      </w:tr>
    </w:tbl>
    <w:p w14:paraId="01E15048" w14:textId="77777777" w:rsidR="008510D8" w:rsidRDefault="008510D8" w:rsidP="00FB4F6F"/>
    <w:p w14:paraId="3BD18AEF" w14:textId="77777777" w:rsidR="008510D8" w:rsidRDefault="008510D8" w:rsidP="00FB4F6F"/>
    <w:p w14:paraId="3BB871B5" w14:textId="77777777" w:rsidR="009514F0" w:rsidRDefault="00426459">
      <w:pPr>
        <w:sectPr w:rsidR="009514F0" w:rsidSect="00FB4F6F"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56E48E02" w14:textId="28752E97" w:rsidR="008510D8" w:rsidRDefault="00426459" w:rsidP="00FB4F6F">
      <w:r>
        <w:lastRenderedPageBreak/>
        <w:t>Appendix T</w:t>
      </w:r>
      <w:r w:rsidR="008510D8">
        <w:t xml:space="preserve">able 5: </w:t>
      </w:r>
      <w:r>
        <w:t>Prevalence of m</w:t>
      </w:r>
      <w:r w:rsidR="008510D8">
        <w:t>ulti</w:t>
      </w:r>
      <w:r>
        <w:t>-</w:t>
      </w:r>
      <w:r w:rsidR="008510D8">
        <w:t>morbidity</w:t>
      </w:r>
      <w:r>
        <w:t xml:space="preserve"> prevalence for 2015, 2025 and 2035</w:t>
      </w:r>
      <w:r w:rsidR="009514F0">
        <w:t xml:space="preserve"> from single simulation</w:t>
      </w:r>
      <w:r>
        <w:t xml:space="preserve"> and range from 10 simulations, by age group</w:t>
      </w:r>
      <w:r w:rsidR="008510D8">
        <w:t xml:space="preserve"> </w:t>
      </w:r>
    </w:p>
    <w:tbl>
      <w:tblPr>
        <w:tblpPr w:leftFromText="180" w:rightFromText="180" w:vertAnchor="text" w:horzAnchor="margin" w:tblpY="138"/>
        <w:tblW w:w="11068" w:type="dxa"/>
        <w:tblLook w:val="04A0" w:firstRow="1" w:lastRow="0" w:firstColumn="1" w:lastColumn="0" w:noHBand="0" w:noVBand="1"/>
      </w:tblPr>
      <w:tblGrid>
        <w:gridCol w:w="1075"/>
        <w:gridCol w:w="2144"/>
        <w:gridCol w:w="1199"/>
        <w:gridCol w:w="1417"/>
        <w:gridCol w:w="1199"/>
        <w:gridCol w:w="1417"/>
        <w:gridCol w:w="1199"/>
        <w:gridCol w:w="1418"/>
      </w:tblGrid>
      <w:tr w:rsidR="007D1BE4" w:rsidRPr="008510D8" w14:paraId="056C7363" w14:textId="77777777" w:rsidTr="00BF2CD5">
        <w:trPr>
          <w:trHeight w:val="300"/>
        </w:trPr>
        <w:tc>
          <w:tcPr>
            <w:tcW w:w="321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00B1" w14:textId="77777777" w:rsidR="007D1BE4" w:rsidRPr="008510D8" w:rsidRDefault="007D1BE4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  <w:p w14:paraId="7432322B" w14:textId="62F67136" w:rsidR="007D1BE4" w:rsidRPr="008510D8" w:rsidRDefault="007D1BE4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Age group and</w:t>
            </w:r>
          </w:p>
          <w:p w14:paraId="1BE5465B" w14:textId="236211A4" w:rsidR="007D1BE4" w:rsidRPr="008510D8" w:rsidRDefault="007D1BE4" w:rsidP="007D1BE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Number of diseases*</w:t>
            </w: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8C1FD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15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6D1D7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25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CF129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35</w:t>
            </w:r>
          </w:p>
        </w:tc>
      </w:tr>
      <w:tr w:rsidR="007D1BE4" w:rsidRPr="008510D8" w14:paraId="3641CFB1" w14:textId="77777777" w:rsidTr="00BF2CD5">
        <w:trPr>
          <w:trHeight w:val="531"/>
        </w:trPr>
        <w:tc>
          <w:tcPr>
            <w:tcW w:w="32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A105" w14:textId="58EC16C4" w:rsidR="007D1BE4" w:rsidRPr="008510D8" w:rsidRDefault="007D1BE4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90460" w14:textId="77777777" w:rsidR="007D1BE4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valenc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9C42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–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High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C7175" w14:textId="77777777" w:rsidR="007D1BE4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valenc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7B69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- </w:t>
            </w:r>
            <w:r>
              <w:rPr>
                <w:rFonts w:eastAsia="Times New Roman"/>
                <w:color w:val="000000"/>
                <w:lang w:eastAsia="en-GB"/>
              </w:rPr>
              <w:t>High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01FD1" w14:textId="77777777" w:rsidR="007D1BE4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valence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895D" w14:textId="77777777" w:rsidR="007D1BE4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–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High</w:t>
            </w:r>
          </w:p>
          <w:p w14:paraId="6B1F991D" w14:textId="77777777" w:rsidR="007D1BE4" w:rsidRPr="008510D8" w:rsidRDefault="007D1BE4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 xml:space="preserve"> (%)</w:t>
            </w:r>
          </w:p>
        </w:tc>
      </w:tr>
      <w:tr w:rsidR="00845BC0" w:rsidRPr="008510D8" w14:paraId="1727EA6F" w14:textId="77777777" w:rsidTr="007D1BE4">
        <w:trPr>
          <w:trHeight w:val="300"/>
        </w:trPr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21FF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65-74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2560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9BE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26C9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FAB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C403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61A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845BC0" w:rsidRPr="008510D8" w14:paraId="1B7B1EB7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8E2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87A9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Two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250E" w14:textId="4C2C8DE2" w:rsidR="00845BC0" w:rsidRPr="008510D8" w:rsidRDefault="00B67F59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894" w14:textId="608B589B" w:rsidR="00845BC0" w:rsidRPr="008510D8" w:rsidRDefault="00845BC0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45.4</w:t>
            </w:r>
            <w:r w:rsidR="00B67F59">
              <w:rPr>
                <w:rFonts w:eastAsia="Times New Roman"/>
                <w:color w:val="000000"/>
                <w:lang w:eastAsia="en-GB"/>
              </w:rPr>
              <w:t>-46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1BF8" w14:textId="135DF6E4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0DE" w14:textId="6463D5EA" w:rsidR="00845BC0" w:rsidRPr="008510D8" w:rsidRDefault="00B67F59" w:rsidP="00B67F5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.4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5</w:t>
            </w:r>
            <w:r>
              <w:rPr>
                <w:rFonts w:eastAsia="Times New Roman"/>
                <w:color w:val="000000"/>
                <w:lang w:eastAsia="en-GB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FD37" w14:textId="5B634093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C80" w14:textId="16146174" w:rsidR="00845BC0" w:rsidRPr="008510D8" w:rsidRDefault="001451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.3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53.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845BC0" w:rsidRPr="008510D8" w14:paraId="41F94280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1C1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9B2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Four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90AD" w14:textId="2450E84F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FC9E" w14:textId="1ABE7462" w:rsidR="00845BC0" w:rsidRPr="008510D8" w:rsidRDefault="00845BC0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6.8-7.</w:t>
            </w:r>
            <w:r w:rsidR="001451D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DC9E" w14:textId="16D5454C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B1D" w14:textId="27AD8605" w:rsidR="00845BC0" w:rsidRPr="008510D8" w:rsidRDefault="00B67F59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5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</w:t>
            </w:r>
            <w:r w:rsidR="001451DB">
              <w:rPr>
                <w:rFonts w:eastAsia="Times New Roman"/>
                <w:color w:val="000000"/>
                <w:lang w:eastAsia="en-GB"/>
              </w:rPr>
              <w:t>6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2679" w14:textId="09B13939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FFA" w14:textId="7D40DA8F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</w:t>
            </w:r>
            <w:r w:rsidR="00B67F59">
              <w:rPr>
                <w:rFonts w:eastAsia="Times New Roman"/>
                <w:color w:val="000000"/>
                <w:lang w:eastAsia="en-GB"/>
              </w:rPr>
              <w:t>-6.6</w:t>
            </w:r>
          </w:p>
        </w:tc>
      </w:tr>
      <w:tr w:rsidR="00845BC0" w:rsidRPr="008510D8" w14:paraId="0DCFA632" w14:textId="77777777" w:rsidTr="007D1BE4">
        <w:trPr>
          <w:trHeight w:val="300"/>
        </w:trPr>
        <w:tc>
          <w:tcPr>
            <w:tcW w:w="3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9AF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75-84 year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5489A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2777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9F32D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AE4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2A061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D61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845BC0" w:rsidRPr="008510D8" w14:paraId="47D8A4CD" w14:textId="77777777" w:rsidTr="007D1BE4">
        <w:trPr>
          <w:trHeight w:val="34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BA0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738E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Two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074B" w14:textId="75FD77F5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A0F" w14:textId="2B43146A" w:rsidR="00845BC0" w:rsidRPr="008510D8" w:rsidRDefault="00845BC0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61.</w:t>
            </w:r>
            <w:r w:rsidR="00B67F59">
              <w:rPr>
                <w:rFonts w:eastAsia="Times New Roman"/>
                <w:color w:val="000000"/>
                <w:lang w:eastAsia="en-GB"/>
              </w:rPr>
              <w:t>6</w:t>
            </w:r>
            <w:r w:rsidRPr="008510D8">
              <w:rPr>
                <w:rFonts w:eastAsia="Times New Roman"/>
                <w:color w:val="000000"/>
                <w:lang w:eastAsia="en-GB"/>
              </w:rPr>
              <w:t>-62.</w:t>
            </w:r>
            <w:r w:rsidR="001451D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CE5A" w14:textId="0ED03E7E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B08" w14:textId="0D6CCD8C" w:rsidR="00845BC0" w:rsidRPr="008510D8" w:rsidRDefault="00B67F59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2.4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72.</w:t>
            </w:r>
            <w:r w:rsidR="001451D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40CE" w14:textId="31816767" w:rsidR="00845BC0" w:rsidRPr="008510D8" w:rsidRDefault="001451DB" w:rsidP="00E44F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E44FBC">
              <w:rPr>
                <w:rFonts w:eastAsia="Times New Roman"/>
                <w:color w:val="000000"/>
                <w:lang w:eastAsia="en-GB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2F2" w14:textId="1DEB1BF7" w:rsidR="00845BC0" w:rsidRPr="008510D8" w:rsidRDefault="001451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5.7</w:t>
            </w:r>
            <w:r w:rsidR="00E44FBC">
              <w:rPr>
                <w:rFonts w:eastAsia="Times New Roman"/>
                <w:color w:val="000000"/>
                <w:lang w:eastAsia="en-GB"/>
              </w:rPr>
              <w:t>-76.2</w:t>
            </w:r>
          </w:p>
        </w:tc>
      </w:tr>
      <w:tr w:rsidR="00845BC0" w:rsidRPr="008510D8" w14:paraId="561A8207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30BA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41C3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Four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8A8C9" w14:textId="17EFDF54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03C9" w14:textId="082D765D" w:rsidR="00845BC0" w:rsidRPr="008510D8" w:rsidRDefault="00845BC0" w:rsidP="00933A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12.</w:t>
            </w:r>
            <w:r w:rsidR="00933ADB">
              <w:rPr>
                <w:rFonts w:eastAsia="Times New Roman"/>
                <w:color w:val="000000"/>
                <w:lang w:eastAsia="en-GB"/>
              </w:rPr>
              <w:t>0</w:t>
            </w:r>
            <w:r w:rsidRPr="008510D8">
              <w:rPr>
                <w:rFonts w:eastAsia="Times New Roman"/>
                <w:color w:val="000000"/>
                <w:lang w:eastAsia="en-GB"/>
              </w:rPr>
              <w:t>-12.</w:t>
            </w:r>
            <w:r w:rsidR="001451DB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DE48C" w14:textId="65FA1EFE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C758" w14:textId="2FAE3894" w:rsidR="00845BC0" w:rsidRPr="008510D8" w:rsidRDefault="00B67F59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.3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18.</w:t>
            </w:r>
            <w:r w:rsidR="001451D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D57CE" w14:textId="12B8C992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55B2" w14:textId="72DC9D4B" w:rsidR="00845BC0" w:rsidRPr="008510D8" w:rsidRDefault="00B67F59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4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18.</w:t>
            </w:r>
            <w:r w:rsidR="001451DB"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 w:rsidR="00845BC0" w:rsidRPr="008510D8" w14:paraId="274978FD" w14:textId="77777777" w:rsidTr="007D1BE4">
        <w:trPr>
          <w:trHeight w:val="300"/>
        </w:trPr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3C1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85+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7B75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0E7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86A3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850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AA85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8C4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845BC0" w:rsidRPr="008510D8" w14:paraId="67D4B970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6F6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5EC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Two or mor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3E50" w14:textId="68574D97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2CB" w14:textId="47533F9E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.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8-68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6445" w14:textId="4783F175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92B2" w14:textId="45C20D7E" w:rsidR="00845BC0" w:rsidRPr="008510D8" w:rsidRDefault="001451DB" w:rsidP="00B67F5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.</w:t>
            </w:r>
            <w:r w:rsidR="00B67F59">
              <w:rPr>
                <w:rFonts w:eastAsia="Times New Roman"/>
                <w:color w:val="000000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-87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7229" w14:textId="561992C5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AE9" w14:textId="12769532" w:rsidR="00845BC0" w:rsidRPr="008510D8" w:rsidRDefault="00E44FBC" w:rsidP="004D3B5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.3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90.</w:t>
            </w:r>
            <w:r w:rsidR="004D3B56"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 w:rsidR="00845BC0" w:rsidRPr="008510D8" w14:paraId="7CC65625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3FF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691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Four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9F52" w14:textId="78487CE8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65D" w14:textId="158BF8F7" w:rsidR="00845BC0" w:rsidRPr="008510D8" w:rsidRDefault="001451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6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15.</w:t>
            </w:r>
            <w:r w:rsidR="00B67F59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2500" w14:textId="2BD2E0A9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5B52" w14:textId="4AA25FAD" w:rsidR="00845BC0" w:rsidRPr="008510D8" w:rsidRDefault="001451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.8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33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4F53" w14:textId="2E207A44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AC8" w14:textId="04640AD2" w:rsidR="00845BC0" w:rsidRPr="008510D8" w:rsidRDefault="00B67F59" w:rsidP="00B67F5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.8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39.7</w:t>
            </w:r>
          </w:p>
        </w:tc>
      </w:tr>
      <w:tr w:rsidR="00845BC0" w:rsidRPr="008510D8" w14:paraId="2C227279" w14:textId="77777777" w:rsidTr="007D1BE4">
        <w:trPr>
          <w:trHeight w:val="300"/>
        </w:trPr>
        <w:tc>
          <w:tcPr>
            <w:tcW w:w="3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22F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All 65+ year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341F2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7D6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A34D5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9AD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37177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95E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845BC0" w:rsidRPr="008510D8" w14:paraId="59DD31FB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CCE" w14:textId="77777777" w:rsidR="00845BC0" w:rsidRPr="008510D8" w:rsidRDefault="00845BC0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44D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Two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732A" w14:textId="0FECD56F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0041" w14:textId="53079788" w:rsidR="00845BC0" w:rsidRPr="008510D8" w:rsidRDefault="00933A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.6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54.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89F7" w14:textId="59B7536C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="00933ADB">
              <w:rPr>
                <w:rFonts w:eastAsia="Times New Roman"/>
                <w:color w:val="000000"/>
                <w:lang w:eastAsia="en-GB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A617" w14:textId="17F1EB0C" w:rsidR="00845BC0" w:rsidRPr="008510D8" w:rsidRDefault="001451DB" w:rsidP="001451D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4.0</w:t>
            </w:r>
            <w:r w:rsidR="00845BC0" w:rsidRPr="008510D8">
              <w:rPr>
                <w:rFonts w:eastAsia="Times New Roman"/>
                <w:color w:val="000000"/>
                <w:lang w:eastAsia="en-GB"/>
              </w:rPr>
              <w:t>-64.</w:t>
            </w: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A6A1" w14:textId="2EFF4F5B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6C5D" w14:textId="1CE84D0B" w:rsidR="00845BC0" w:rsidRPr="008510D8" w:rsidRDefault="004D3B56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.5-67.9</w:t>
            </w:r>
          </w:p>
        </w:tc>
      </w:tr>
      <w:tr w:rsidR="00845BC0" w:rsidRPr="008510D8" w14:paraId="64E6D30A" w14:textId="77777777" w:rsidTr="007D1BE4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5050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D6A4" w14:textId="77777777" w:rsidR="00845BC0" w:rsidRPr="008510D8" w:rsidRDefault="00845BC0" w:rsidP="00845B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Four or mor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339A7" w14:textId="0BC4AE43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A0F9" w14:textId="4CBB98E3" w:rsidR="00845BC0" w:rsidRPr="008510D8" w:rsidRDefault="00933A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6</w:t>
            </w:r>
            <w:r w:rsidR="001451DB">
              <w:rPr>
                <w:rFonts w:eastAsia="Times New Roman"/>
                <w:color w:val="000000"/>
                <w:lang w:eastAsia="en-GB"/>
              </w:rPr>
              <w:t>-9.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73A1D" w14:textId="55E55E66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3337" w14:textId="16C93DAF" w:rsidR="00845BC0" w:rsidRPr="008510D8" w:rsidRDefault="00933A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5</w:t>
            </w:r>
            <w:r w:rsidR="001451DB">
              <w:rPr>
                <w:rFonts w:eastAsia="Times New Roman"/>
                <w:color w:val="000000"/>
                <w:lang w:eastAsia="en-GB"/>
              </w:rPr>
              <w:t>-14.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2A629" w14:textId="139428EF" w:rsidR="00845BC0" w:rsidRPr="008510D8" w:rsidRDefault="001451DB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6349" w14:textId="3A43D58A" w:rsidR="00845BC0" w:rsidRPr="008510D8" w:rsidRDefault="004D3B56" w:rsidP="00845B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8-17.0</w:t>
            </w:r>
          </w:p>
        </w:tc>
      </w:tr>
    </w:tbl>
    <w:p w14:paraId="46B76A6A" w14:textId="77777777" w:rsidR="00845BC0" w:rsidRDefault="00845BC0" w:rsidP="00FB4F6F"/>
    <w:p w14:paraId="6BBC4B0C" w14:textId="77777777" w:rsidR="00845BC0" w:rsidRDefault="00845BC0" w:rsidP="00FB4F6F"/>
    <w:p w14:paraId="1ADCBBDD" w14:textId="77777777" w:rsidR="00845BC0" w:rsidRDefault="00845BC0" w:rsidP="00FB4F6F"/>
    <w:p w14:paraId="1752C984" w14:textId="77777777" w:rsidR="00845BC0" w:rsidRDefault="00845BC0" w:rsidP="00FB4F6F"/>
    <w:p w14:paraId="5E0982E6" w14:textId="77777777" w:rsidR="00845BC0" w:rsidRDefault="00845BC0" w:rsidP="00FB4F6F"/>
    <w:p w14:paraId="2DEFA95E" w14:textId="77777777" w:rsidR="00845BC0" w:rsidRDefault="00845BC0" w:rsidP="00FB4F6F"/>
    <w:p w14:paraId="5E413FA2" w14:textId="77777777" w:rsidR="00845BC0" w:rsidRDefault="00845BC0" w:rsidP="00FB4F6F"/>
    <w:p w14:paraId="08330472" w14:textId="77777777" w:rsidR="00845BC0" w:rsidRDefault="00845BC0" w:rsidP="00FB4F6F"/>
    <w:p w14:paraId="283E2DAE" w14:textId="77777777" w:rsidR="00845BC0" w:rsidRDefault="00845BC0" w:rsidP="00FB4F6F"/>
    <w:p w14:paraId="746B42C0" w14:textId="77777777" w:rsidR="00845BC0" w:rsidRDefault="00845BC0" w:rsidP="00FB4F6F"/>
    <w:p w14:paraId="1EA59BB2" w14:textId="044B7F13" w:rsidR="00845BC0" w:rsidRDefault="00845BC0" w:rsidP="00FB4F6F">
      <w:r>
        <w:t>*</w:t>
      </w:r>
      <w:r w:rsidRPr="00CF5DC0">
        <w:t xml:space="preserve"> </w:t>
      </w:r>
      <w:r>
        <w:t>Arthritis, cancer, CHD, dementia, depression, diabetes, hypertension, respiratory disease, stroke</w:t>
      </w:r>
    </w:p>
    <w:p w14:paraId="64D90DA7" w14:textId="7F0D17F4" w:rsidR="00845BC0" w:rsidRDefault="00845BC0" w:rsidP="00FB4F6F"/>
    <w:p w14:paraId="75ED9F6C" w14:textId="77777777" w:rsidR="00845BC0" w:rsidRDefault="00845BC0" w:rsidP="00FB4F6F"/>
    <w:p w14:paraId="3809F7AF" w14:textId="77777777" w:rsidR="00845BC0" w:rsidRDefault="00845BC0" w:rsidP="00FB4F6F"/>
    <w:p w14:paraId="716FBB61" w14:textId="77777777" w:rsidR="00845BC0" w:rsidRDefault="00845BC0" w:rsidP="00FB4F6F"/>
    <w:p w14:paraId="66746B07" w14:textId="50208365" w:rsidR="0031558C" w:rsidRDefault="0031558C">
      <w:r>
        <w:br w:type="page"/>
      </w:r>
    </w:p>
    <w:p w14:paraId="41F78554" w14:textId="5950C331" w:rsidR="0031558C" w:rsidRDefault="0031558C" w:rsidP="0031558C">
      <w:r>
        <w:lastRenderedPageBreak/>
        <w:t xml:space="preserve">Appendix Table 6: </w:t>
      </w:r>
      <w:r w:rsidR="00692B34">
        <w:t>L</w:t>
      </w:r>
      <w:r>
        <w:t>ife expectancy and years spent with</w:t>
      </w:r>
      <w:r w:rsidR="00692B34">
        <w:t xml:space="preserve"> two or more and </w:t>
      </w:r>
      <w:r>
        <w:t xml:space="preserve">four or more diseases at age 65 for 2015, 2025 and 2035 from single simulation and range from 10 simulations </w:t>
      </w:r>
    </w:p>
    <w:tbl>
      <w:tblPr>
        <w:tblpPr w:leftFromText="180" w:rightFromText="180" w:vertAnchor="text" w:horzAnchor="margin" w:tblpY="138"/>
        <w:tblW w:w="10632" w:type="dxa"/>
        <w:tblLook w:val="04A0" w:firstRow="1" w:lastRow="0" w:firstColumn="1" w:lastColumn="0" w:noHBand="0" w:noVBand="1"/>
      </w:tblPr>
      <w:tblGrid>
        <w:gridCol w:w="266"/>
        <w:gridCol w:w="2428"/>
        <w:gridCol w:w="1275"/>
        <w:gridCol w:w="1134"/>
        <w:gridCol w:w="1418"/>
        <w:gridCol w:w="1417"/>
        <w:gridCol w:w="1276"/>
        <w:gridCol w:w="1418"/>
      </w:tblGrid>
      <w:tr w:rsidR="0031558C" w:rsidRPr="008510D8" w14:paraId="1DD35B20" w14:textId="77777777" w:rsidTr="0031558C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CE2B" w14:textId="77777777" w:rsidR="0031558C" w:rsidRPr="008510D8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B9D" w14:textId="77777777" w:rsidR="0031558C" w:rsidRPr="008510D8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47A0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1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4AD0C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25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FA329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2035</w:t>
            </w:r>
          </w:p>
        </w:tc>
      </w:tr>
      <w:tr w:rsidR="0031558C" w:rsidRPr="008510D8" w14:paraId="60616D3A" w14:textId="77777777" w:rsidTr="0031558C">
        <w:trPr>
          <w:trHeight w:val="531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9E6F" w14:textId="77777777" w:rsidR="0031558C" w:rsidRPr="008510D8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F0EC" w14:textId="77777777" w:rsidR="0031558C" w:rsidRPr="008510D8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510D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C7D73" w14:textId="34EE1E62" w:rsidR="0031558C" w:rsidRDefault="0031558C" w:rsidP="0031558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9E50" w14:textId="26986F1E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72E83" w14:textId="1C98D3C9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546B" w14:textId="1892003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37E64" w14:textId="3B3787B1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4538" w14:textId="441B9C1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</w:tr>
      <w:tr w:rsidR="0031558C" w:rsidRPr="008510D8" w14:paraId="4B18D539" w14:textId="77777777" w:rsidTr="0031558C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BE9" w14:textId="16996C87" w:rsidR="0031558C" w:rsidRPr="008510D8" w:rsidRDefault="0031558C" w:rsidP="0031558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ge 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FEFB" w14:textId="334BD9A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CE68" w14:textId="7FE935AD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42EC" w14:textId="30BD38EA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B17" w14:textId="663D47A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B5A6" w14:textId="57F2483A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868" w14:textId="04C9B742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1558C" w:rsidRPr="008510D8" w14:paraId="004D5F40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A37B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8871" w14:textId="41F0A2C5" w:rsidR="0031558C" w:rsidRPr="008510D8" w:rsidRDefault="00692B34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</w:t>
            </w:r>
            <w:r w:rsidR="0031558C">
              <w:rPr>
                <w:rFonts w:eastAsia="Times New Roman"/>
                <w:color w:val="000000"/>
                <w:lang w:eastAsia="en-GB"/>
              </w:rPr>
              <w:t xml:space="preserve">ife </w:t>
            </w:r>
            <w:r w:rsidR="00BF2CD5">
              <w:rPr>
                <w:rFonts w:eastAsia="Times New Roman"/>
                <w:color w:val="000000"/>
                <w:lang w:eastAsia="en-GB"/>
              </w:rPr>
              <w:t>e</w:t>
            </w:r>
            <w:r w:rsidR="0031558C">
              <w:rPr>
                <w:rFonts w:eastAsia="Times New Roman"/>
                <w:color w:val="000000"/>
                <w:lang w:eastAsia="en-GB"/>
              </w:rPr>
              <w:t>xpect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19F7" w14:textId="10741484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D414" w14:textId="7D6E1066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B159" w14:textId="38609655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7201" w14:textId="0C787AE4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85EE" w14:textId="0E641AAD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AEB6" w14:textId="316023EF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.1</w:t>
            </w:r>
          </w:p>
        </w:tc>
      </w:tr>
      <w:tr w:rsidR="0031558C" w:rsidRPr="008510D8" w14:paraId="14943073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B15B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DAD6" w14:textId="1DB2CC06" w:rsidR="0031558C" w:rsidRPr="008510D8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F0FF" w14:textId="5043C26D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6-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5BC1" w14:textId="0278213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8-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AAEC" w14:textId="6C74189D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6-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CEDE" w14:textId="050F44FD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5-2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E628" w14:textId="504F5B16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.8-2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71D0" w14:textId="0F664BC3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.9-24.5</w:t>
            </w:r>
          </w:p>
        </w:tc>
      </w:tr>
      <w:tr w:rsidR="00692B34" w:rsidRPr="008510D8" w14:paraId="7F3FC2D5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6C2F" w14:textId="77777777" w:rsidR="00692B34" w:rsidRPr="008510D8" w:rsidRDefault="00692B34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027E" w14:textId="77777777" w:rsidR="00692B34" w:rsidRDefault="00692B34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730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4DFF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F64C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8019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2BA8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8714" w14:textId="7777777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692B34" w:rsidRPr="008510D8" w14:paraId="5A4F8B91" w14:textId="77777777" w:rsidTr="009D3B33">
        <w:trPr>
          <w:trHeight w:val="300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D37FC" w14:textId="77777777" w:rsidR="00692B34" w:rsidRPr="008510D8" w:rsidRDefault="00692B34" w:rsidP="00692B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983B5" w14:textId="70201C19" w:rsidR="00692B34" w:rsidRDefault="00692B34" w:rsidP="00692B3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ears with 2+ diseas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F7E8355" w14:textId="0780FBB2" w:rsidR="00692B34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11FC7" w14:textId="46E0C767" w:rsidR="00692B34" w:rsidRPr="008510D8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BAD1592" w14:textId="5BE35F18" w:rsidR="00692B34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15AAD" w14:textId="384E95D5" w:rsidR="00692B34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CA09A7A" w14:textId="3CC4042B" w:rsidR="00692B34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32F6E" w14:textId="39D6D6EF" w:rsidR="00692B34" w:rsidRDefault="00692B34" w:rsidP="00692B3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.2</w:t>
            </w:r>
          </w:p>
        </w:tc>
      </w:tr>
      <w:tr w:rsidR="00692B34" w:rsidRPr="008510D8" w14:paraId="29C07F00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B6BE" w14:textId="77777777" w:rsidR="00692B34" w:rsidRPr="008510D8" w:rsidRDefault="00692B34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7A4E" w14:textId="1AE2CDB1" w:rsidR="00692B34" w:rsidRDefault="00692B34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CFBC" w14:textId="02005E67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-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517D" w14:textId="2A3B4225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-1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FB5B" w14:textId="63324525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3-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AED2" w14:textId="3E655E3B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3-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832E" w14:textId="1A939156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9-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7432" w14:textId="51DCE0A3" w:rsidR="00692B34" w:rsidRDefault="00692B34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9-17.5</w:t>
            </w:r>
          </w:p>
        </w:tc>
      </w:tr>
      <w:tr w:rsidR="0031558C" w:rsidRPr="008510D8" w14:paraId="35D24456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4F9F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440D" w14:textId="77777777" w:rsidR="0031558C" w:rsidRDefault="0031558C" w:rsidP="00BF2CD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96E4" w14:textId="77777777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7F72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15B" w14:textId="77777777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9AD6" w14:textId="77777777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E838" w14:textId="77777777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C70" w14:textId="77777777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1558C" w:rsidRPr="008510D8" w14:paraId="32B6BE05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C047A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47BC8" w14:textId="6B10AC69" w:rsidR="0031558C" w:rsidRDefault="0031558C" w:rsidP="0031558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ears with 4+ diseas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93DA216" w14:textId="47676A19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01EB4" w14:textId="559E7D0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A26AAD7" w14:textId="3CE121CB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4F6EF" w14:textId="35D64E51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A322030" w14:textId="6275397A" w:rsidR="0031558C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9CAD3" w14:textId="2D8668AA" w:rsidR="0031558C" w:rsidRDefault="00D0439A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</w:t>
            </w:r>
          </w:p>
        </w:tc>
      </w:tr>
      <w:tr w:rsidR="0031558C" w:rsidRPr="008510D8" w14:paraId="09F469C9" w14:textId="77777777" w:rsidTr="0031558C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C493" w14:textId="77777777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FF36" w14:textId="4606DDB4" w:rsidR="0031558C" w:rsidRPr="008510D8" w:rsidRDefault="0031558C" w:rsidP="0031558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ange</w:t>
            </w:r>
            <w:r w:rsidRPr="008510D8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0A337" w14:textId="3FECE084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-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64B3" w14:textId="7CFAB0E1" w:rsidR="0031558C" w:rsidRPr="008510D8" w:rsidRDefault="0031558C" w:rsidP="0031558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-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DFA47" w14:textId="47A7D3E3" w:rsidR="0031558C" w:rsidRPr="008510D8" w:rsidRDefault="0031558C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-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21B4" w14:textId="0009ADFB" w:rsidR="0031558C" w:rsidRPr="008510D8" w:rsidRDefault="0031558C" w:rsidP="0031558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-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4BACF" w14:textId="6060F1BA" w:rsidR="0031558C" w:rsidRPr="008510D8" w:rsidRDefault="00D0439A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-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3516" w14:textId="069A6CF2" w:rsidR="0031558C" w:rsidRPr="008510D8" w:rsidRDefault="00D0439A" w:rsidP="00BF2CD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6-4.8</w:t>
            </w:r>
          </w:p>
        </w:tc>
      </w:tr>
    </w:tbl>
    <w:p w14:paraId="0A5D8D04" w14:textId="77777777" w:rsidR="00845BC0" w:rsidRDefault="00845BC0" w:rsidP="00FB4F6F"/>
    <w:p w14:paraId="1B3ACFE0" w14:textId="77777777" w:rsidR="00845BC0" w:rsidRDefault="00845BC0" w:rsidP="00FB4F6F"/>
    <w:p w14:paraId="3A45802B" w14:textId="77777777" w:rsidR="00845BC0" w:rsidRDefault="00845BC0" w:rsidP="00FB4F6F">
      <w:pPr>
        <w:sectPr w:rsidR="00845BC0" w:rsidSect="00845BC0">
          <w:pgSz w:w="16838" w:h="11906" w:orient="landscape"/>
          <w:pgMar w:top="1440" w:right="1134" w:bottom="1440" w:left="1440" w:header="708" w:footer="708" w:gutter="0"/>
          <w:cols w:space="708"/>
          <w:docGrid w:linePitch="360"/>
        </w:sectPr>
      </w:pPr>
    </w:p>
    <w:p w14:paraId="7C2963D0" w14:textId="77777777" w:rsidR="00FB4F6F" w:rsidRDefault="00CB6CF7" w:rsidP="00FB4F6F">
      <w:r>
        <w:lastRenderedPageBreak/>
        <w:t>Appendix</w:t>
      </w:r>
      <w:r w:rsidR="00FB4F6F">
        <w:t xml:space="preserve"> Figure 1: Years lived from age 65 with multi-morbidity based on (A) diseases only, and (B) diseases and impairments, by year (2015, 2025, 2035) and sex </w:t>
      </w:r>
    </w:p>
    <w:p w14:paraId="5AE72C34" w14:textId="77777777" w:rsidR="00FB4F6F" w:rsidRDefault="00FB4F6F" w:rsidP="00FB4F6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9A9C937" wp14:editId="419917F3">
                <wp:simplePos x="0" y="0"/>
                <wp:positionH relativeFrom="column">
                  <wp:posOffset>1709914</wp:posOffset>
                </wp:positionH>
                <wp:positionV relativeFrom="paragraph">
                  <wp:posOffset>183939</wp:posOffset>
                </wp:positionV>
                <wp:extent cx="2169795" cy="304800"/>
                <wp:effectExtent l="0" t="0" r="20955" b="19050"/>
                <wp:wrapTight wrapText="bothSides">
                  <wp:wrapPolygon edited="0">
                    <wp:start x="0" y="0"/>
                    <wp:lineTo x="0" y="21600"/>
                    <wp:lineTo x="21619" y="21600"/>
                    <wp:lineTo x="21619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979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38131" w14:textId="77777777" w:rsidR="00BF2CD5" w:rsidRDefault="00BF2CD5" w:rsidP="00FB4F6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jc w:val="center"/>
                            </w:pPr>
                            <w:r>
                              <w:t>Diseases on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A9C9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65pt;margin-top:14.5pt;width:170.85pt;height:24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Z0pJQIAAEYEAAAOAAAAZHJzL2Uyb0RvYy54bWysU9uO2yAQfa/Uf0C8N3bcZLOx4qy22aaq&#10;tL1Iu/0AjHGMCgwFEjv9+g44m4227UtVHhDDDIczZ2ZWN4NW5CCcl2AqOp3klAjDoZFmV9Fvj9s3&#10;15T4wEzDFBhR0aPw9Gb9+tWqt6UooAPVCEcQxPiytxXtQrBllnneCc38BKww6GzBaRbQdLuscaxH&#10;dK2yIs+vsh5cYx1w4T3e3o1Ouk74bSt4+NK2XgSiKorcQtpd2uu4Z+sVK3eO2U7yEw32Dyw0kwY/&#10;PUPdscDI3snfoLTkDjy0YcJBZ9C2kouUA2YzzV9k89AxK1IuKI63Z5n8/4Plnw9fHZFNRYvpghLD&#10;NBbpUQyBvIOBFFGf3voSwx4sBoYBr7HOKVdv74F/98TApmNmJ26dg74TrEF+0/gyu3g64vgIUvef&#10;oMFv2D5AAhpap6N4KAdBdKzT8VybSIXjZTG9Wi6Wc0o4+t7ms+s8FS9j5dNr63z4IECTeKiow9on&#10;dHa49yGyYeVTSPzMg5LNViqVDLerN8qRA8M+2aaVEngRpgzpK7qcF/NRgL9C5Gn9CULLgA2vpK4o&#10;poArBrEyyvbeNOkcmFTjGSkrc9IxSjeKGIZ6wMAobg3NERV1MDY2DiIeOnA/KemxqSvqf+yZE5So&#10;jwarspzOZnEKkjGbLwo03KWnvvQwwxGqooGS8bgJaXIiXwO3WL1WJmGfmZy4YrMmvU+DFafh0k5R&#10;z+O//gUAAP//AwBQSwMEFAAGAAgAAAAhAAck3nXfAAAACQEAAA8AAABkcnMvZG93bnJldi54bWxM&#10;j8FOwzAQRO9I/IO1SFwQddKipAlxKoQEglspCK5uvE0i4nWw3TT8PcsJbjPap9mZajPbQUzoQ+9I&#10;QbpIQCA1zvTUKnh7fbhegwhRk9GDI1TwjQE29flZpUvjTvSC0y62gkMolFpBF+NYShmaDq0OCzci&#10;8e3gvNWRrW+l8frE4XaQyyTJpNU98YdOj3jfYfO5O1oF65un6SM8r7bvTXYYiniVT49fXqnLi/nu&#10;FkTEOf7B8Fufq0PNnfbuSCaIQcEyK1aMsih4EwNZmrLYK8jzBGRdyf8L6h8AAAD//wMAUEsBAi0A&#10;FAAGAAgAAAAhALaDOJL+AAAA4QEAABMAAAAAAAAAAAAAAAAAAAAAAFtDb250ZW50X1R5cGVzXS54&#10;bWxQSwECLQAUAAYACAAAACEAOP0h/9YAAACUAQAACwAAAAAAAAAAAAAAAAAvAQAAX3JlbHMvLnJl&#10;bHNQSwECLQAUAAYACAAAACEAINWdKSUCAABGBAAADgAAAAAAAAAAAAAAAAAuAgAAZHJzL2Uyb0Rv&#10;Yy54bWxQSwECLQAUAAYACAAAACEAByTedd8AAAAJAQAADwAAAAAAAAAAAAAAAAB/BAAAZHJzL2Rv&#10;d25yZXYueG1sUEsFBgAAAAAEAAQA8wAAAIsFAAAAAA==&#10;">
                <v:textbox>
                  <w:txbxContent>
                    <w:p w14:paraId="19B38131" w14:textId="77777777" w:rsidR="00BF2CD5" w:rsidRDefault="00BF2CD5" w:rsidP="00FB4F6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jc w:val="center"/>
                      </w:pPr>
                      <w:r>
                        <w:t>Diseases onl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197BAA7" w14:textId="77777777" w:rsidR="00FB4F6F" w:rsidRDefault="00FB4F6F" w:rsidP="00FB4F6F">
      <w:r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29389E5E" wp14:editId="7C2054DC">
            <wp:simplePos x="0" y="0"/>
            <wp:positionH relativeFrom="column">
              <wp:posOffset>2907665</wp:posOffset>
            </wp:positionH>
            <wp:positionV relativeFrom="paragraph">
              <wp:posOffset>451898</wp:posOffset>
            </wp:positionV>
            <wp:extent cx="2635200" cy="2331698"/>
            <wp:effectExtent l="19050" t="19050" r="13335" b="12065"/>
            <wp:wrapTight wrapText="bothSides">
              <wp:wrapPolygon edited="0">
                <wp:start x="-156" y="-177"/>
                <wp:lineTo x="-156" y="21535"/>
                <wp:lineTo x="21553" y="21535"/>
                <wp:lineTo x="21553" y="-177"/>
                <wp:lineTo x="-156" y="-177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23316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7F647E85" wp14:editId="4D56A53C">
            <wp:simplePos x="0" y="0"/>
            <wp:positionH relativeFrom="margin">
              <wp:align>left</wp:align>
            </wp:positionH>
            <wp:positionV relativeFrom="paragraph">
              <wp:posOffset>456565</wp:posOffset>
            </wp:positionV>
            <wp:extent cx="2635200" cy="2331603"/>
            <wp:effectExtent l="19050" t="19050" r="13335" b="12065"/>
            <wp:wrapTight wrapText="bothSides">
              <wp:wrapPolygon edited="0">
                <wp:start x="-156" y="-177"/>
                <wp:lineTo x="-156" y="21535"/>
                <wp:lineTo x="21553" y="21535"/>
                <wp:lineTo x="21553" y="-177"/>
                <wp:lineTo x="-156" y="-177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742" cy="23390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E08ADB" w14:textId="77777777" w:rsidR="00FB4F6F" w:rsidRDefault="00FB4F6F" w:rsidP="00FB4F6F"/>
    <w:p w14:paraId="153BECDF" w14:textId="77777777" w:rsidR="00FB4F6F" w:rsidRDefault="00FB4F6F" w:rsidP="00FB4F6F"/>
    <w:p w14:paraId="36FADD69" w14:textId="77777777" w:rsidR="00FB4F6F" w:rsidRDefault="00FB4F6F" w:rsidP="00FB4F6F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00DBE73" wp14:editId="7A4FF879">
                <wp:simplePos x="0" y="0"/>
                <wp:positionH relativeFrom="margin">
                  <wp:posOffset>1658620</wp:posOffset>
                </wp:positionH>
                <wp:positionV relativeFrom="paragraph">
                  <wp:posOffset>9405</wp:posOffset>
                </wp:positionV>
                <wp:extent cx="2169795" cy="294005"/>
                <wp:effectExtent l="0" t="0" r="20955" b="10795"/>
                <wp:wrapTight wrapText="bothSides">
                  <wp:wrapPolygon edited="0">
                    <wp:start x="0" y="0"/>
                    <wp:lineTo x="0" y="20994"/>
                    <wp:lineTo x="21619" y="20994"/>
                    <wp:lineTo x="21619" y="0"/>
                    <wp:lineTo x="0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979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80937" w14:textId="77777777" w:rsidR="00BF2CD5" w:rsidRDefault="00BF2CD5" w:rsidP="00FB4F6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</w:pPr>
                            <w:r>
                              <w:t>Diseases and impair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DBE73" id="_x0000_s1027" type="#_x0000_t202" style="position:absolute;margin-left:130.6pt;margin-top:.75pt;width:170.85pt;height:23.1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/0UJQIAAEsEAAAOAAAAZHJzL2Uyb0RvYy54bWysVNtu2zAMfR+wfxD0vtgxkrYx4hRdugwD&#10;um5Auw9gZDkWJouapMTuvn6UnKbZ7WWYHwRRpI4OD0kvr4dOs4N0XqGp+HSScyaNwFqZXcW/PG7e&#10;XHHmA5gaNBpZ8Sfp+fXq9atlb0tZYIu6lo4RiPFlbyvehmDLLPOilR34CVppyNmg6yCQ6XZZ7aAn&#10;9E5nRZ5fZD262joU0ns6vR2dfJXwm0aK8KlpvAxMV5y4hbS6tG7jmq2WUO4c2FaJIw34BxYdKEOP&#10;nqBuIQDbO/UbVKeEQ49NmAjsMmwaJWTKgbKZ5r9k89CClSkXEsfbk0z+/8GK+8Nnx1Rd8RlnBjoq&#10;0aMcAnuLAyuiOr31JQU9WAoLAx1TlVOm3t6h+OqZwXULZidvnMO+lVATu2m8mZ1dHXF8BNn2H7Gm&#10;Z2AfMAENjeuidCQGI3Sq0tOpMpGKoMNierG4XMw5E+QrFrM8n6cnoHy+bZ0P7yV2LG4q7qjyCR0O&#10;dz5ENlA+h8THPGpVb5TWyXC77Vo7dgDqkk36jug/hWnD+oov5sV8FOCvEHn6/gTRqUDtrlVX8atT&#10;EJRRtnemTs0YQOlxT5S1OeoYpRtFDMN2SAVLIkeNt1g/kbAOx+6maaRNi+47Zz11dsX9tz04yZn+&#10;YKg4i+lsFkchGbP5ZUGGO/dszz1gBEFVPHA2btchjU/UzeANFbFRSd8XJkfK1LFJ9uN0xZE4t1PU&#10;yz9g9QMAAP//AwBQSwMEFAAGAAgAAAAhALOOmcLfAAAACAEAAA8AAABkcnMvZG93bnJldi54bWxM&#10;j8FOwzAQRO9I/IO1SFwQdRpKmoY4FUICwQ3aCq5usk0i7HWw3TT8PcsJjqs3mnlbridrxIg+9I4U&#10;zGcJCKTaNT21Cnbbx+scRIiaGm0coYJvDLCuzs9KXTTuRG84bmIruIRCoRV0MQ6FlKHu0OowcwMS&#10;s4PzVkc+fSsbr09cbo1MkySTVvfEC50e8KHD+nNztAryxfP4EV5uXt/r7GBW8Wo5Pn15pS4vpvs7&#10;EBGn+BeGX31Wh4qd9u5ITRBGQZrNU44yuAXBPEvSFYi9gsUyB1mV8v8D1Q8AAAD//wMAUEsBAi0A&#10;FAAGAAgAAAAhALaDOJL+AAAA4QEAABMAAAAAAAAAAAAAAAAAAAAAAFtDb250ZW50X1R5cGVzXS54&#10;bWxQSwECLQAUAAYACAAAACEAOP0h/9YAAACUAQAACwAAAAAAAAAAAAAAAAAvAQAAX3JlbHMvLnJl&#10;bHNQSwECLQAUAAYACAAAACEAER/9FCUCAABLBAAADgAAAAAAAAAAAAAAAAAuAgAAZHJzL2Uyb0Rv&#10;Yy54bWxQSwECLQAUAAYACAAAACEAs46Zwt8AAAAIAQAADwAAAAAAAAAAAAAAAAB/BAAAZHJzL2Rv&#10;d25yZXYueG1sUEsFBgAAAAAEAAQA8wAAAIsFAAAAAA==&#10;">
                <v:textbox>
                  <w:txbxContent>
                    <w:p w14:paraId="62B80937" w14:textId="77777777" w:rsidR="00BF2CD5" w:rsidRDefault="00BF2CD5" w:rsidP="00FB4F6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</w:pPr>
                      <w:r>
                        <w:t>Diseases and impairments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10CDA0A" w14:textId="77777777" w:rsidR="00FB4F6F" w:rsidRDefault="00FB4F6F" w:rsidP="00FB4F6F">
      <w:r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68FC2AB9" wp14:editId="2CFFE349">
            <wp:simplePos x="0" y="0"/>
            <wp:positionH relativeFrom="column">
              <wp:posOffset>2929890</wp:posOffset>
            </wp:positionH>
            <wp:positionV relativeFrom="paragraph">
              <wp:posOffset>335502</wp:posOffset>
            </wp:positionV>
            <wp:extent cx="2635200" cy="2331620"/>
            <wp:effectExtent l="19050" t="19050" r="13335" b="12065"/>
            <wp:wrapTight wrapText="bothSides">
              <wp:wrapPolygon edited="0">
                <wp:start x="-156" y="-177"/>
                <wp:lineTo x="-156" y="21535"/>
                <wp:lineTo x="21553" y="21535"/>
                <wp:lineTo x="21553" y="-177"/>
                <wp:lineTo x="-156" y="-177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2331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3360" behindDoc="1" locked="0" layoutInCell="1" allowOverlap="1" wp14:anchorId="6FBF2675" wp14:editId="13334686">
            <wp:simplePos x="0" y="0"/>
            <wp:positionH relativeFrom="margin">
              <wp:align>left</wp:align>
            </wp:positionH>
            <wp:positionV relativeFrom="paragraph">
              <wp:posOffset>333559</wp:posOffset>
            </wp:positionV>
            <wp:extent cx="2635200" cy="2331620"/>
            <wp:effectExtent l="19050" t="19050" r="13335" b="12065"/>
            <wp:wrapTight wrapText="bothSides">
              <wp:wrapPolygon edited="0">
                <wp:start x="-156" y="-177"/>
                <wp:lineTo x="-156" y="21535"/>
                <wp:lineTo x="21553" y="21535"/>
                <wp:lineTo x="21553" y="-177"/>
                <wp:lineTo x="-156" y="-177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2331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1583C0" w14:textId="77777777" w:rsidR="00FB4F6F" w:rsidRDefault="00FB4F6F" w:rsidP="00FB4F6F"/>
    <w:p w14:paraId="556C5FF3" w14:textId="77777777" w:rsidR="00FB4F6F" w:rsidRPr="00FB4F6F" w:rsidRDefault="00FB4F6F"/>
    <w:sectPr w:rsidR="00FB4F6F" w:rsidRPr="00FB4F6F" w:rsidSect="00FB4F6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E0896" w14:textId="77777777" w:rsidR="00FE1ED9" w:rsidRDefault="00FE1ED9" w:rsidP="004F0CA4">
      <w:pPr>
        <w:spacing w:after="0" w:line="240" w:lineRule="auto"/>
      </w:pPr>
      <w:r>
        <w:separator/>
      </w:r>
    </w:p>
  </w:endnote>
  <w:endnote w:type="continuationSeparator" w:id="0">
    <w:p w14:paraId="476C67E3" w14:textId="77777777" w:rsidR="00FE1ED9" w:rsidRDefault="00FE1ED9" w:rsidP="004F0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53A75" w14:textId="77777777" w:rsidR="00FE1ED9" w:rsidRDefault="00FE1ED9" w:rsidP="004F0CA4">
      <w:pPr>
        <w:spacing w:after="0" w:line="240" w:lineRule="auto"/>
      </w:pPr>
      <w:r>
        <w:separator/>
      </w:r>
    </w:p>
  </w:footnote>
  <w:footnote w:type="continuationSeparator" w:id="0">
    <w:p w14:paraId="2A3D756C" w14:textId="77777777" w:rsidR="00FE1ED9" w:rsidRDefault="00FE1ED9" w:rsidP="004F0C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F67E3A"/>
    <w:multiLevelType w:val="hybridMultilevel"/>
    <w:tmpl w:val="2410F99A"/>
    <w:lvl w:ilvl="0" w:tplc="880C93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2141C"/>
    <w:multiLevelType w:val="hybridMultilevel"/>
    <w:tmpl w:val="DED2BEE6"/>
    <w:lvl w:ilvl="0" w:tplc="3CD650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ap9pwwi52dpgev2z0ppfexee9zdvrvxxpw&quot;&gt;PACSim multimorbidity paper&lt;record-ids&gt;&lt;item&gt;1&lt;/item&gt;&lt;item&gt;2&lt;/item&gt;&lt;item&gt;6&lt;/item&gt;&lt;item&gt;7&lt;/item&gt;&lt;item&gt;22&lt;/item&gt;&lt;item&gt;66&lt;/item&gt;&lt;item&gt;77&lt;/item&gt;&lt;item&gt;80&lt;/item&gt;&lt;/record-ids&gt;&lt;/item&gt;&lt;/Libraries&gt;"/>
  </w:docVars>
  <w:rsids>
    <w:rsidRoot w:val="00177533"/>
    <w:rsid w:val="00000A21"/>
    <w:rsid w:val="000058AD"/>
    <w:rsid w:val="00006DB7"/>
    <w:rsid w:val="00007B01"/>
    <w:rsid w:val="00016515"/>
    <w:rsid w:val="00016C4C"/>
    <w:rsid w:val="00017C8C"/>
    <w:rsid w:val="0003168B"/>
    <w:rsid w:val="00033556"/>
    <w:rsid w:val="00033C6C"/>
    <w:rsid w:val="0003557E"/>
    <w:rsid w:val="000511B2"/>
    <w:rsid w:val="00053B72"/>
    <w:rsid w:val="00065295"/>
    <w:rsid w:val="00065F27"/>
    <w:rsid w:val="00080F36"/>
    <w:rsid w:val="000B27E7"/>
    <w:rsid w:val="000D00B3"/>
    <w:rsid w:val="000D056F"/>
    <w:rsid w:val="000D1B54"/>
    <w:rsid w:val="000D706B"/>
    <w:rsid w:val="000F169B"/>
    <w:rsid w:val="00100608"/>
    <w:rsid w:val="00105683"/>
    <w:rsid w:val="001062A4"/>
    <w:rsid w:val="0010775D"/>
    <w:rsid w:val="0011134E"/>
    <w:rsid w:val="00120353"/>
    <w:rsid w:val="0013624D"/>
    <w:rsid w:val="001448D5"/>
    <w:rsid w:val="001451DB"/>
    <w:rsid w:val="0014722D"/>
    <w:rsid w:val="0015652E"/>
    <w:rsid w:val="0016135E"/>
    <w:rsid w:val="00161C82"/>
    <w:rsid w:val="0016489D"/>
    <w:rsid w:val="001674E0"/>
    <w:rsid w:val="00177533"/>
    <w:rsid w:val="001825C8"/>
    <w:rsid w:val="00194170"/>
    <w:rsid w:val="0019478A"/>
    <w:rsid w:val="001A7F86"/>
    <w:rsid w:val="001B0800"/>
    <w:rsid w:val="001B3977"/>
    <w:rsid w:val="001B5786"/>
    <w:rsid w:val="001B61BD"/>
    <w:rsid w:val="001C3DEA"/>
    <w:rsid w:val="001D1A09"/>
    <w:rsid w:val="001D3C37"/>
    <w:rsid w:val="001D668F"/>
    <w:rsid w:val="001F574E"/>
    <w:rsid w:val="002236B6"/>
    <w:rsid w:val="00227425"/>
    <w:rsid w:val="00266252"/>
    <w:rsid w:val="00273C68"/>
    <w:rsid w:val="00284418"/>
    <w:rsid w:val="00286FE0"/>
    <w:rsid w:val="002978D3"/>
    <w:rsid w:val="002A5B96"/>
    <w:rsid w:val="002D6E79"/>
    <w:rsid w:val="002E5134"/>
    <w:rsid w:val="0031558C"/>
    <w:rsid w:val="00333031"/>
    <w:rsid w:val="003334CA"/>
    <w:rsid w:val="00340F6C"/>
    <w:rsid w:val="0034528A"/>
    <w:rsid w:val="003513CA"/>
    <w:rsid w:val="003542C9"/>
    <w:rsid w:val="00363838"/>
    <w:rsid w:val="00370491"/>
    <w:rsid w:val="00394E4B"/>
    <w:rsid w:val="003A497C"/>
    <w:rsid w:val="003C0120"/>
    <w:rsid w:val="003C3B00"/>
    <w:rsid w:val="003C4207"/>
    <w:rsid w:val="003C4E6A"/>
    <w:rsid w:val="003C57A1"/>
    <w:rsid w:val="003D48A9"/>
    <w:rsid w:val="003E6BB1"/>
    <w:rsid w:val="00400688"/>
    <w:rsid w:val="00401A04"/>
    <w:rsid w:val="0040385B"/>
    <w:rsid w:val="004046AA"/>
    <w:rsid w:val="0040666C"/>
    <w:rsid w:val="004078AD"/>
    <w:rsid w:val="0041036D"/>
    <w:rsid w:val="00411EA5"/>
    <w:rsid w:val="004146CF"/>
    <w:rsid w:val="00422509"/>
    <w:rsid w:val="00423BF0"/>
    <w:rsid w:val="00426459"/>
    <w:rsid w:val="00445591"/>
    <w:rsid w:val="00447CC9"/>
    <w:rsid w:val="00452B5F"/>
    <w:rsid w:val="00454A9A"/>
    <w:rsid w:val="00463910"/>
    <w:rsid w:val="004703FE"/>
    <w:rsid w:val="00474EE9"/>
    <w:rsid w:val="00475C64"/>
    <w:rsid w:val="0048446A"/>
    <w:rsid w:val="00484DAF"/>
    <w:rsid w:val="00492B81"/>
    <w:rsid w:val="004966C0"/>
    <w:rsid w:val="004C0EF5"/>
    <w:rsid w:val="004C34E4"/>
    <w:rsid w:val="004C5A07"/>
    <w:rsid w:val="004C7750"/>
    <w:rsid w:val="004D3068"/>
    <w:rsid w:val="004D3B56"/>
    <w:rsid w:val="004D6431"/>
    <w:rsid w:val="004E1D0E"/>
    <w:rsid w:val="004E721D"/>
    <w:rsid w:val="004F0CA4"/>
    <w:rsid w:val="004F376B"/>
    <w:rsid w:val="004F4478"/>
    <w:rsid w:val="004F4536"/>
    <w:rsid w:val="004F6338"/>
    <w:rsid w:val="005002BA"/>
    <w:rsid w:val="00500896"/>
    <w:rsid w:val="00502E36"/>
    <w:rsid w:val="00510149"/>
    <w:rsid w:val="0051225B"/>
    <w:rsid w:val="00517449"/>
    <w:rsid w:val="00521332"/>
    <w:rsid w:val="00524675"/>
    <w:rsid w:val="0052547C"/>
    <w:rsid w:val="00530297"/>
    <w:rsid w:val="00530B42"/>
    <w:rsid w:val="00531889"/>
    <w:rsid w:val="00542353"/>
    <w:rsid w:val="005457DF"/>
    <w:rsid w:val="00550AE8"/>
    <w:rsid w:val="0056530E"/>
    <w:rsid w:val="00566679"/>
    <w:rsid w:val="005732AB"/>
    <w:rsid w:val="0057734F"/>
    <w:rsid w:val="005778D0"/>
    <w:rsid w:val="005831F1"/>
    <w:rsid w:val="00591C51"/>
    <w:rsid w:val="005A30D7"/>
    <w:rsid w:val="005B24C1"/>
    <w:rsid w:val="005B6192"/>
    <w:rsid w:val="005C020E"/>
    <w:rsid w:val="005C3C17"/>
    <w:rsid w:val="00601778"/>
    <w:rsid w:val="00602CB4"/>
    <w:rsid w:val="00602FB9"/>
    <w:rsid w:val="00603382"/>
    <w:rsid w:val="0061356C"/>
    <w:rsid w:val="006140B4"/>
    <w:rsid w:val="00615067"/>
    <w:rsid w:val="0061718D"/>
    <w:rsid w:val="0063015C"/>
    <w:rsid w:val="006302D8"/>
    <w:rsid w:val="006322C8"/>
    <w:rsid w:val="00634DC6"/>
    <w:rsid w:val="006639F5"/>
    <w:rsid w:val="00667F13"/>
    <w:rsid w:val="0067175C"/>
    <w:rsid w:val="0067244B"/>
    <w:rsid w:val="00681675"/>
    <w:rsid w:val="00681695"/>
    <w:rsid w:val="0069104E"/>
    <w:rsid w:val="00691619"/>
    <w:rsid w:val="00692B34"/>
    <w:rsid w:val="006A1CBC"/>
    <w:rsid w:val="006A6AE9"/>
    <w:rsid w:val="006B079D"/>
    <w:rsid w:val="006B4012"/>
    <w:rsid w:val="006C2306"/>
    <w:rsid w:val="006C7DE6"/>
    <w:rsid w:val="006D05F6"/>
    <w:rsid w:val="006D25F6"/>
    <w:rsid w:val="006E265B"/>
    <w:rsid w:val="006E7109"/>
    <w:rsid w:val="0070511F"/>
    <w:rsid w:val="00706BB7"/>
    <w:rsid w:val="0070772F"/>
    <w:rsid w:val="00710589"/>
    <w:rsid w:val="00720045"/>
    <w:rsid w:val="0072125B"/>
    <w:rsid w:val="0072703F"/>
    <w:rsid w:val="00750464"/>
    <w:rsid w:val="00752AE9"/>
    <w:rsid w:val="007558E9"/>
    <w:rsid w:val="00782F84"/>
    <w:rsid w:val="00787935"/>
    <w:rsid w:val="00791358"/>
    <w:rsid w:val="0079518D"/>
    <w:rsid w:val="007A292C"/>
    <w:rsid w:val="007A54F5"/>
    <w:rsid w:val="007B29E6"/>
    <w:rsid w:val="007B4895"/>
    <w:rsid w:val="007C20F1"/>
    <w:rsid w:val="007D1BE4"/>
    <w:rsid w:val="007D7C07"/>
    <w:rsid w:val="007E08C6"/>
    <w:rsid w:val="007E5BCF"/>
    <w:rsid w:val="007E7968"/>
    <w:rsid w:val="007F2C26"/>
    <w:rsid w:val="007F61CA"/>
    <w:rsid w:val="00813081"/>
    <w:rsid w:val="00813531"/>
    <w:rsid w:val="00821EFA"/>
    <w:rsid w:val="008264CD"/>
    <w:rsid w:val="00832CBE"/>
    <w:rsid w:val="008352E7"/>
    <w:rsid w:val="008365F8"/>
    <w:rsid w:val="00845BC0"/>
    <w:rsid w:val="0085021E"/>
    <w:rsid w:val="008510D8"/>
    <w:rsid w:val="00852C43"/>
    <w:rsid w:val="00870C45"/>
    <w:rsid w:val="00874695"/>
    <w:rsid w:val="008746AD"/>
    <w:rsid w:val="00881570"/>
    <w:rsid w:val="008815B6"/>
    <w:rsid w:val="008836DD"/>
    <w:rsid w:val="00891193"/>
    <w:rsid w:val="00891831"/>
    <w:rsid w:val="008A08B8"/>
    <w:rsid w:val="008A0A96"/>
    <w:rsid w:val="008A63D0"/>
    <w:rsid w:val="008A754A"/>
    <w:rsid w:val="008B1962"/>
    <w:rsid w:val="008B48A3"/>
    <w:rsid w:val="008B7EDE"/>
    <w:rsid w:val="008C7391"/>
    <w:rsid w:val="008D1D9A"/>
    <w:rsid w:val="008D5742"/>
    <w:rsid w:val="008D78FB"/>
    <w:rsid w:val="008F035A"/>
    <w:rsid w:val="008F61AD"/>
    <w:rsid w:val="008F68C7"/>
    <w:rsid w:val="00910182"/>
    <w:rsid w:val="00912298"/>
    <w:rsid w:val="00926245"/>
    <w:rsid w:val="0093375D"/>
    <w:rsid w:val="00933ADB"/>
    <w:rsid w:val="0094188E"/>
    <w:rsid w:val="009451D5"/>
    <w:rsid w:val="0095014E"/>
    <w:rsid w:val="009514F0"/>
    <w:rsid w:val="0095538B"/>
    <w:rsid w:val="009567D1"/>
    <w:rsid w:val="00956AD3"/>
    <w:rsid w:val="00965183"/>
    <w:rsid w:val="00966DCC"/>
    <w:rsid w:val="00991006"/>
    <w:rsid w:val="009945E2"/>
    <w:rsid w:val="0099659D"/>
    <w:rsid w:val="009A14DC"/>
    <w:rsid w:val="009B022D"/>
    <w:rsid w:val="009B2BC1"/>
    <w:rsid w:val="009B75EB"/>
    <w:rsid w:val="009B7B38"/>
    <w:rsid w:val="009E5F5F"/>
    <w:rsid w:val="009F0356"/>
    <w:rsid w:val="009F6DDD"/>
    <w:rsid w:val="00A01E1C"/>
    <w:rsid w:val="00A050B4"/>
    <w:rsid w:val="00A05748"/>
    <w:rsid w:val="00A10A43"/>
    <w:rsid w:val="00A1561C"/>
    <w:rsid w:val="00A37709"/>
    <w:rsid w:val="00A37DB9"/>
    <w:rsid w:val="00A573F5"/>
    <w:rsid w:val="00A63288"/>
    <w:rsid w:val="00A6702C"/>
    <w:rsid w:val="00A67EBA"/>
    <w:rsid w:val="00A77611"/>
    <w:rsid w:val="00A80A8C"/>
    <w:rsid w:val="00A817A1"/>
    <w:rsid w:val="00A84E7F"/>
    <w:rsid w:val="00A94D7F"/>
    <w:rsid w:val="00AA0C40"/>
    <w:rsid w:val="00AA0F47"/>
    <w:rsid w:val="00AA15EA"/>
    <w:rsid w:val="00AA192A"/>
    <w:rsid w:val="00AA2EE1"/>
    <w:rsid w:val="00AA5789"/>
    <w:rsid w:val="00AB006A"/>
    <w:rsid w:val="00AC4363"/>
    <w:rsid w:val="00AE0A80"/>
    <w:rsid w:val="00AE2425"/>
    <w:rsid w:val="00AE79C7"/>
    <w:rsid w:val="00AF14EB"/>
    <w:rsid w:val="00AF7E87"/>
    <w:rsid w:val="00B006A1"/>
    <w:rsid w:val="00B00760"/>
    <w:rsid w:val="00B0203E"/>
    <w:rsid w:val="00B12C94"/>
    <w:rsid w:val="00B13EB6"/>
    <w:rsid w:val="00B2019E"/>
    <w:rsid w:val="00B315E6"/>
    <w:rsid w:val="00B42C92"/>
    <w:rsid w:val="00B52137"/>
    <w:rsid w:val="00B557DA"/>
    <w:rsid w:val="00B56F27"/>
    <w:rsid w:val="00B62C2B"/>
    <w:rsid w:val="00B62F06"/>
    <w:rsid w:val="00B669A3"/>
    <w:rsid w:val="00B67F59"/>
    <w:rsid w:val="00B70313"/>
    <w:rsid w:val="00B75B2D"/>
    <w:rsid w:val="00B77DB6"/>
    <w:rsid w:val="00B800FB"/>
    <w:rsid w:val="00B80E08"/>
    <w:rsid w:val="00B86C29"/>
    <w:rsid w:val="00B90C9D"/>
    <w:rsid w:val="00B96F7D"/>
    <w:rsid w:val="00BA46DA"/>
    <w:rsid w:val="00BA70A5"/>
    <w:rsid w:val="00BC1F8B"/>
    <w:rsid w:val="00BC510C"/>
    <w:rsid w:val="00BD2650"/>
    <w:rsid w:val="00BD4089"/>
    <w:rsid w:val="00BE3527"/>
    <w:rsid w:val="00BE4F77"/>
    <w:rsid w:val="00BE7BF5"/>
    <w:rsid w:val="00BF2CD5"/>
    <w:rsid w:val="00BF390F"/>
    <w:rsid w:val="00C03EDC"/>
    <w:rsid w:val="00C04401"/>
    <w:rsid w:val="00C10CE0"/>
    <w:rsid w:val="00C20938"/>
    <w:rsid w:val="00C257C4"/>
    <w:rsid w:val="00C41FDD"/>
    <w:rsid w:val="00C42C8B"/>
    <w:rsid w:val="00C473EB"/>
    <w:rsid w:val="00C53049"/>
    <w:rsid w:val="00C67128"/>
    <w:rsid w:val="00C71063"/>
    <w:rsid w:val="00C7407B"/>
    <w:rsid w:val="00C74402"/>
    <w:rsid w:val="00C7534C"/>
    <w:rsid w:val="00C75CEC"/>
    <w:rsid w:val="00C80E25"/>
    <w:rsid w:val="00CA0F26"/>
    <w:rsid w:val="00CB6125"/>
    <w:rsid w:val="00CB6CF7"/>
    <w:rsid w:val="00CC507C"/>
    <w:rsid w:val="00CC50D8"/>
    <w:rsid w:val="00CE4D38"/>
    <w:rsid w:val="00CF0B35"/>
    <w:rsid w:val="00CF180E"/>
    <w:rsid w:val="00CF5DC0"/>
    <w:rsid w:val="00D0439A"/>
    <w:rsid w:val="00D055F0"/>
    <w:rsid w:val="00D06E40"/>
    <w:rsid w:val="00D16E8A"/>
    <w:rsid w:val="00D33845"/>
    <w:rsid w:val="00D37148"/>
    <w:rsid w:val="00D44D7D"/>
    <w:rsid w:val="00D50BA3"/>
    <w:rsid w:val="00D51481"/>
    <w:rsid w:val="00D64DC8"/>
    <w:rsid w:val="00D656B9"/>
    <w:rsid w:val="00D65D31"/>
    <w:rsid w:val="00D65F74"/>
    <w:rsid w:val="00D72EF2"/>
    <w:rsid w:val="00D81BF4"/>
    <w:rsid w:val="00D83899"/>
    <w:rsid w:val="00D85F82"/>
    <w:rsid w:val="00DA1EAB"/>
    <w:rsid w:val="00DB08BB"/>
    <w:rsid w:val="00DB5C93"/>
    <w:rsid w:val="00DC1A29"/>
    <w:rsid w:val="00DD5BBD"/>
    <w:rsid w:val="00DE3887"/>
    <w:rsid w:val="00DE6377"/>
    <w:rsid w:val="00E0213A"/>
    <w:rsid w:val="00E4030F"/>
    <w:rsid w:val="00E44FBC"/>
    <w:rsid w:val="00E45476"/>
    <w:rsid w:val="00E46FAD"/>
    <w:rsid w:val="00E5461F"/>
    <w:rsid w:val="00E56D62"/>
    <w:rsid w:val="00EA6B03"/>
    <w:rsid w:val="00EB40E7"/>
    <w:rsid w:val="00EB43CC"/>
    <w:rsid w:val="00EB7EB4"/>
    <w:rsid w:val="00EC100A"/>
    <w:rsid w:val="00EC2B8E"/>
    <w:rsid w:val="00EC4772"/>
    <w:rsid w:val="00EC5ABD"/>
    <w:rsid w:val="00EC5C2A"/>
    <w:rsid w:val="00EC7BBE"/>
    <w:rsid w:val="00ED256E"/>
    <w:rsid w:val="00ED71CF"/>
    <w:rsid w:val="00EE1AF0"/>
    <w:rsid w:val="00EF51C7"/>
    <w:rsid w:val="00F077AD"/>
    <w:rsid w:val="00F16C1E"/>
    <w:rsid w:val="00F23D09"/>
    <w:rsid w:val="00F254A6"/>
    <w:rsid w:val="00F3068E"/>
    <w:rsid w:val="00F31932"/>
    <w:rsid w:val="00F319D1"/>
    <w:rsid w:val="00F404C0"/>
    <w:rsid w:val="00F4067D"/>
    <w:rsid w:val="00F44D5B"/>
    <w:rsid w:val="00F530B1"/>
    <w:rsid w:val="00F73052"/>
    <w:rsid w:val="00F825F9"/>
    <w:rsid w:val="00F861D1"/>
    <w:rsid w:val="00F95691"/>
    <w:rsid w:val="00F956E3"/>
    <w:rsid w:val="00F95723"/>
    <w:rsid w:val="00FA0F4D"/>
    <w:rsid w:val="00FA3F9F"/>
    <w:rsid w:val="00FB4F6F"/>
    <w:rsid w:val="00FB6EA7"/>
    <w:rsid w:val="00FD02C7"/>
    <w:rsid w:val="00FD49DA"/>
    <w:rsid w:val="00FD4A8A"/>
    <w:rsid w:val="00FD4DD8"/>
    <w:rsid w:val="00FD6A23"/>
    <w:rsid w:val="00FE1ED9"/>
    <w:rsid w:val="00FE66BF"/>
    <w:rsid w:val="00FE709B"/>
    <w:rsid w:val="00FF0E2A"/>
    <w:rsid w:val="00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DB8EF"/>
  <w15:docId w15:val="{060A7464-13F8-4166-9B6F-409FF732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5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3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3F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3F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3F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4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nhideWhenUsed/>
    <w:qFormat/>
    <w:rsid w:val="000058AD"/>
    <w:pPr>
      <w:spacing w:before="140" w:after="0" w:line="280" w:lineRule="atLeast"/>
    </w:pPr>
    <w:rPr>
      <w:rFonts w:eastAsia="Times New Roman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0058AD"/>
    <w:rPr>
      <w:rFonts w:ascii="Calibri" w:eastAsia="Times New Roman" w:hAnsi="Calibri" w:cs="Times New Roman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0058A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0C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0CA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0C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46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FA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46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FAD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966DC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90C9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C9D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C9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C9D"/>
    <w:rPr>
      <w:rFonts w:ascii="Calibri" w:eastAsia="Calibri" w:hAnsi="Calibri" w:cs="Times New Roman"/>
      <w:noProof/>
      <w:lang w:val="en-US"/>
    </w:rPr>
  </w:style>
  <w:style w:type="paragraph" w:styleId="NoSpacing">
    <w:name w:val="No Spacing"/>
    <w:uiPriority w:val="1"/>
    <w:qFormat/>
    <w:rsid w:val="00DE3887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ageing/article-lookup/doi/10.1093/ageing/afx20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5D4C5C-17DB-4B22-B314-6C27316CE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Jagger</dc:creator>
  <cp:lastModifiedBy>Carol</cp:lastModifiedBy>
  <cp:revision>2</cp:revision>
  <cp:lastPrinted>2017-09-22T10:23:00Z</cp:lastPrinted>
  <dcterms:created xsi:type="dcterms:W3CDTF">2018-01-23T12:35:00Z</dcterms:created>
  <dcterms:modified xsi:type="dcterms:W3CDTF">2018-01-23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26709721</vt:i4>
  </property>
  <property fmtid="{D5CDD505-2E9C-101B-9397-08002B2CF9AE}" pid="3" name="_NewReviewCycle">
    <vt:lpwstr/>
  </property>
  <property fmtid="{D5CDD505-2E9C-101B-9397-08002B2CF9AE}" pid="4" name="_EmailSubject">
    <vt:lpwstr>**URGENT**: afx201 supplementary file</vt:lpwstr>
  </property>
  <property fmtid="{D5CDD505-2E9C-101B-9397-08002B2CF9AE}" pid="5" name="_AuthorEmail">
    <vt:lpwstr>Ageing@oup.com</vt:lpwstr>
  </property>
  <property fmtid="{D5CDD505-2E9C-101B-9397-08002B2CF9AE}" pid="6" name="_AuthorEmailDisplayName">
    <vt:lpwstr>Ageing</vt:lpwstr>
  </property>
</Properties>
</file>